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32E39" w14:textId="22F51474" w:rsidR="00D44776" w:rsidRPr="009C5C72" w:rsidRDefault="00D44776" w:rsidP="004C1DF3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9C5C72">
        <w:rPr>
          <w:rFonts w:ascii="Times New Roman" w:hAnsi="Times New Roman" w:cs="Times New Roman"/>
          <w:b/>
          <w:sz w:val="36"/>
          <w:szCs w:val="36"/>
        </w:rPr>
        <w:t>Supplementary material</w:t>
      </w:r>
    </w:p>
    <w:p w14:paraId="2F1E6695" w14:textId="3C521DB3" w:rsidR="004C1DF3" w:rsidRPr="009C5C72" w:rsidRDefault="004C1DF3" w:rsidP="004C1DF3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21E1613E" w14:textId="6C92BA34" w:rsidR="00D44776" w:rsidRPr="009C5C72" w:rsidRDefault="00C0024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9C5C7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7379808" wp14:editId="5F5F7830">
            <wp:extent cx="5633085" cy="2011680"/>
            <wp:effectExtent l="0" t="0" r="5715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9D7F24" w14:textId="0ED62751" w:rsidR="00C00248" w:rsidRPr="009C5C72" w:rsidRDefault="00C00248" w:rsidP="00C0024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00248" w:rsidRPr="009C5C72" w:rsidSect="00D44776">
          <w:pgSz w:w="12240" w:h="15840" w:code="1"/>
          <w:pgMar w:top="1440" w:right="1440" w:bottom="1699" w:left="1440" w:header="850" w:footer="994" w:gutter="0"/>
          <w:cols w:space="425"/>
          <w:docGrid w:linePitch="360"/>
        </w:sectPr>
      </w:pPr>
      <w:r w:rsidRPr="009C5C72">
        <w:rPr>
          <w:rFonts w:ascii="Times New Roman" w:hAnsi="Times New Roman" w:cs="Times New Roman" w:hint="eastAsia"/>
          <w:b/>
          <w:sz w:val="24"/>
          <w:szCs w:val="24"/>
        </w:rPr>
        <w:t>Fig S1.</w:t>
      </w:r>
      <w:r w:rsidRPr="009C5C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C72">
        <w:rPr>
          <w:rFonts w:ascii="Times New Roman" w:hAnsi="Times New Roman" w:cs="Times New Roman"/>
          <w:sz w:val="24"/>
          <w:szCs w:val="24"/>
        </w:rPr>
        <w:t xml:space="preserve">Plasma concentration-time profiles after iv </w:t>
      </w:r>
      <w:r w:rsidRPr="009C5C72">
        <w:rPr>
          <w:rFonts w:ascii="Times New Roman" w:hAnsi="Times New Roman" w:cs="Times New Roman" w:hint="eastAsia"/>
          <w:sz w:val="24"/>
          <w:szCs w:val="24"/>
        </w:rPr>
        <w:t>infusion</w:t>
      </w:r>
      <w:r w:rsidRPr="009C5C72">
        <w:rPr>
          <w:rFonts w:ascii="Times New Roman" w:hAnsi="Times New Roman" w:cs="Times New Roman"/>
          <w:sz w:val="24"/>
          <w:szCs w:val="24"/>
        </w:rPr>
        <w:t xml:space="preserve"> of nicotine </w:t>
      </w:r>
      <w:r w:rsidRPr="009C5C72">
        <w:rPr>
          <w:rFonts w:ascii="Times New Roman" w:hAnsi="Times New Roman" w:cs="Times New Roman" w:hint="eastAsia"/>
          <w:sz w:val="24"/>
          <w:szCs w:val="24"/>
        </w:rPr>
        <w:t>using (a) current</w:t>
      </w:r>
      <w:r w:rsidR="00590EA4" w:rsidRPr="009C5C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C72">
        <w:rPr>
          <w:rFonts w:ascii="Times New Roman" w:hAnsi="Times New Roman" w:cs="Times New Roman" w:hint="eastAsia"/>
          <w:sz w:val="24"/>
          <w:szCs w:val="24"/>
        </w:rPr>
        <w:t>model (</w:t>
      </w:r>
      <w:r w:rsidR="00590EA4" w:rsidRPr="009C5C72">
        <w:rPr>
          <w:rFonts w:ascii="Times New Roman" w:hAnsi="Times New Roman" w:cs="Times New Roman" w:hint="eastAsia"/>
          <w:sz w:val="24"/>
          <w:szCs w:val="24"/>
        </w:rPr>
        <w:t>M</w:t>
      </w:r>
      <w:r w:rsidRPr="009C5C72">
        <w:rPr>
          <w:rFonts w:ascii="Times New Roman" w:hAnsi="Times New Roman" w:cs="Times New Roman" w:hint="eastAsia"/>
          <w:sz w:val="24"/>
          <w:szCs w:val="24"/>
        </w:rPr>
        <w:t>odule 1) and (b) CYP2A6 enzyme kinetic model (</w:t>
      </w:r>
      <w:r w:rsidR="00590EA4" w:rsidRPr="009C5C72">
        <w:rPr>
          <w:rFonts w:ascii="Times New Roman" w:hAnsi="Times New Roman" w:cs="Times New Roman" w:hint="eastAsia"/>
          <w:sz w:val="24"/>
          <w:szCs w:val="24"/>
        </w:rPr>
        <w:t>M</w:t>
      </w:r>
      <w:r w:rsidRPr="009C5C72">
        <w:rPr>
          <w:rFonts w:ascii="Times New Roman" w:hAnsi="Times New Roman" w:cs="Times New Roman" w:hint="eastAsia"/>
          <w:sz w:val="24"/>
          <w:szCs w:val="24"/>
        </w:rPr>
        <w:t>odule 2).</w:t>
      </w:r>
      <w:r w:rsidR="008C5AE8" w:rsidRPr="009C5C72">
        <w:rPr>
          <w:rFonts w:ascii="Times New Roman" w:hAnsi="Times New Roman" w:cs="Times New Roman" w:hint="eastAsia"/>
          <w:sz w:val="24"/>
          <w:szCs w:val="24"/>
        </w:rPr>
        <w:t xml:space="preserve"> iv: intravenous.</w:t>
      </w:r>
    </w:p>
    <w:p w14:paraId="1AF81FC4" w14:textId="72E97517" w:rsidR="00A46D00" w:rsidRPr="009C5C72" w:rsidRDefault="00A46D00" w:rsidP="00A46D00">
      <w:pPr>
        <w:spacing w:line="360" w:lineRule="auto"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 w:rsidRPr="009C5C72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9C5C72">
        <w:rPr>
          <w:rFonts w:ascii="Times New Roman" w:hAnsi="Times New Roman" w:cs="Times New Roman"/>
          <w:sz w:val="24"/>
          <w:szCs w:val="24"/>
        </w:rPr>
        <w:t xml:space="preserve"> Clinical trials that informed the development and validation of the PBPK simulation for nicotine</w:t>
      </w:r>
      <w:r w:rsidRPr="009C5C72">
        <w:rPr>
          <w:rFonts w:ascii="Times New Roman" w:hAnsi="Times New Roman" w:cs="Times New Roman" w:hint="eastAsia"/>
          <w:vertAlign w:val="superscript"/>
        </w:rPr>
        <w:t>*</w:t>
      </w:r>
      <w:r w:rsidRPr="009C5C7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7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1"/>
        <w:gridCol w:w="1560"/>
        <w:gridCol w:w="1156"/>
        <w:gridCol w:w="1395"/>
        <w:gridCol w:w="1418"/>
        <w:gridCol w:w="1630"/>
        <w:gridCol w:w="2510"/>
      </w:tblGrid>
      <w:tr w:rsidR="00A46D00" w:rsidRPr="009C5C72" w14:paraId="28312A60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757ED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o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50201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AB135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D3E14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380D3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1E649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MI (kg/m</w:t>
            </w: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C4AE0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eference</w:t>
            </w:r>
          </w:p>
        </w:tc>
      </w:tr>
      <w:tr w:rsidR="00A46D00" w:rsidRPr="009C5C72" w14:paraId="465F4F10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64CB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Intraven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70E7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0763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5285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898A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4914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44DA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A46D00" w:rsidRPr="009C5C72" w14:paraId="3AA70CC1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F9FE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 </w:t>
            </w:r>
            <w:r w:rsidRPr="009C5C72">
              <w:rPr>
                <w:rFonts w:ascii="Cambria Math" w:eastAsia="맑은 고딕" w:hAnsi="Cambria Math" w:cs="Cambria Math"/>
                <w:color w:val="000000"/>
                <w:kern w:val="0"/>
                <w:sz w:val="22"/>
              </w:rPr>
              <w:t>𝜇</w:t>
            </w: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/kg/min</w:t>
            </w:r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75AA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E648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24BD" w14:textId="1DFCF039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– 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0C33" w14:textId="646F9290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DA71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 – 25.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0532" w14:textId="155F91E4" w:rsidR="00A46D00" w:rsidRPr="009C5C72" w:rsidRDefault="00893A66" w:rsidP="00DE1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</w:rPr>
              <w:t xml:space="preserve">Andersson </w:t>
            </w:r>
            <w:r w:rsidRPr="009C5C72">
              <w:rPr>
                <w:rFonts w:ascii="Times New Roman" w:hAnsi="Times New Roman" w:cs="Times New Roman" w:hint="eastAsia"/>
              </w:rPr>
              <w:t>and</w:t>
            </w:r>
            <w:r w:rsidRPr="009C5C72">
              <w:rPr>
                <w:rFonts w:ascii="Times New Roman" w:hAnsi="Times New Roman" w:cs="Times New Roman"/>
              </w:rPr>
              <w:t xml:space="preserve"> Arner </w:t>
            </w:r>
            <w:r w:rsidRPr="009C5C72">
              <w:rPr>
                <w:rFonts w:ascii="Times New Roman" w:hAnsi="Times New Roman" w:cs="Times New Roman" w:hint="eastAsia"/>
              </w:rPr>
              <w:t>2021</w:t>
            </w:r>
          </w:p>
        </w:tc>
      </w:tr>
      <w:tr w:rsidR="00A46D00" w:rsidRPr="009C5C72" w14:paraId="5B4EFC45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right w:val="nil"/>
            </w:tcBorders>
            <w:vAlign w:val="center"/>
          </w:tcPr>
          <w:p w14:paraId="35A12DCB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9C5C72">
              <w:rPr>
                <w:rFonts w:ascii="Cambria Math" w:eastAsia="맑은 고딕" w:hAnsi="Cambria Math" w:cs="Cambria Math"/>
                <w:color w:val="000000"/>
                <w:kern w:val="0"/>
                <w:sz w:val="22"/>
              </w:rPr>
              <w:t>𝜇</w:t>
            </w: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/kg/mi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3668AE2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14:paraId="0FEAB42E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3A0F0567" w14:textId="75CA0493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 – 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D4F1F33" w14:textId="27567CF3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 w14:paraId="0F6CDF1E" w14:textId="003FC729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vAlign w:val="center"/>
          </w:tcPr>
          <w:p w14:paraId="5EB8317A" w14:textId="745D1321" w:rsidR="00A46D00" w:rsidRPr="009C5C72" w:rsidRDefault="00893A66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</w:rPr>
              <w:t>Benowitz</w:t>
            </w:r>
            <w:r w:rsidRPr="009C5C72">
              <w:rPr>
                <w:rFonts w:ascii="Times New Roman" w:hAnsi="Times New Roman" w:cs="Times New Roman" w:hint="eastAsia"/>
              </w:rPr>
              <w:t xml:space="preserve"> et al. 1982</w:t>
            </w:r>
          </w:p>
        </w:tc>
      </w:tr>
      <w:tr w:rsidR="00A46D00" w:rsidRPr="009C5C72" w14:paraId="377E3A0C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D2F0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 mg/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FBEE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4 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C2E4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5635" w14:textId="4464F30E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7 – 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FDA1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2 - 1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E32D" w14:textId="29C81C8E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1F73" w14:textId="27575036" w:rsidR="00A46D00" w:rsidRPr="009C5C72" w:rsidRDefault="00893A66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</w:rPr>
              <w:t>Benowitz</w:t>
            </w:r>
            <w:r w:rsidRPr="009C5C72">
              <w:rPr>
                <w:rFonts w:ascii="Times New Roman" w:hAnsi="Times New Roman" w:cs="Times New Roman" w:hint="eastAsia"/>
              </w:rPr>
              <w:t xml:space="preserve"> et al. 1991</w:t>
            </w:r>
          </w:p>
        </w:tc>
      </w:tr>
      <w:tr w:rsidR="00A46D00" w:rsidRPr="009C5C72" w14:paraId="473FBD64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ABD7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 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038A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0 m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93F5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06A4" w14:textId="09212780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A1A2" w14:textId="3C043990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BED0" w14:textId="7CFC30F3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E7E2" w14:textId="7DCF762B" w:rsidR="00A46D00" w:rsidRPr="009C5C72" w:rsidRDefault="00893A66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</w:rPr>
              <w:t xml:space="preserve">Gourlay </w:t>
            </w:r>
            <w:r w:rsidRPr="009C5C72">
              <w:rPr>
                <w:rFonts w:ascii="Times New Roman" w:hAnsi="Times New Roman" w:cs="Times New Roman" w:hint="eastAsia"/>
              </w:rPr>
              <w:t>and</w:t>
            </w:r>
            <w:r w:rsidRPr="009C5C72">
              <w:rPr>
                <w:rFonts w:ascii="Times New Roman" w:hAnsi="Times New Roman" w:cs="Times New Roman"/>
              </w:rPr>
              <w:t xml:space="preserve"> Benowitz</w:t>
            </w:r>
            <w:r w:rsidRPr="009C5C72">
              <w:rPr>
                <w:rFonts w:ascii="Times New Roman" w:hAnsi="Times New Roman" w:cs="Times New Roman" w:hint="eastAsia"/>
              </w:rPr>
              <w:t xml:space="preserve"> 1997</w:t>
            </w:r>
          </w:p>
        </w:tc>
      </w:tr>
      <w:tr w:rsidR="00A46D00" w:rsidRPr="009C5C72" w14:paraId="5A806454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7B91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5 </w:t>
            </w:r>
            <w:r w:rsidRPr="009C5C72">
              <w:rPr>
                <w:rFonts w:ascii="Cambria Math" w:eastAsia="맑은 고딕" w:hAnsi="Cambria Math" w:cs="Cambria Math"/>
                <w:color w:val="000000"/>
                <w:kern w:val="0"/>
                <w:sz w:val="22"/>
              </w:rPr>
              <w:t>𝜇</w:t>
            </w: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/kg multi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6C81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0 m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4A09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0572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2 – 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DFE0" w14:textId="70D9EF27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58C9" w14:textId="71EEDFCC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EAA3" w14:textId="010B3E07" w:rsidR="00A46D00" w:rsidRPr="009C5C72" w:rsidRDefault="00893A66" w:rsidP="00893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2">
              <w:rPr>
                <w:rFonts w:ascii="Times New Roman" w:hAnsi="Times New Roman" w:cs="Times New Roman"/>
              </w:rPr>
              <w:t>Porchet</w:t>
            </w:r>
            <w:proofErr w:type="spellEnd"/>
            <w:r w:rsidRPr="009C5C72">
              <w:rPr>
                <w:rFonts w:ascii="Times New Roman" w:hAnsi="Times New Roman" w:cs="Times New Roman" w:hint="eastAsia"/>
              </w:rPr>
              <w:t xml:space="preserve"> et al.</w:t>
            </w:r>
            <w:r w:rsidRPr="009C5C72">
              <w:rPr>
                <w:rFonts w:ascii="Times New Roman" w:hAnsi="Times New Roman" w:cs="Times New Roman"/>
              </w:rPr>
              <w:t xml:space="preserve"> </w:t>
            </w:r>
            <w:r w:rsidRPr="009C5C72">
              <w:rPr>
                <w:rFonts w:ascii="Times New Roman" w:hAnsi="Times New Roman" w:cs="Times New Roman" w:hint="eastAsia"/>
              </w:rPr>
              <w:t>1988</w:t>
            </w:r>
          </w:p>
        </w:tc>
      </w:tr>
      <w:tr w:rsidR="00A46D00" w:rsidRPr="009C5C72" w14:paraId="1D60F190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C0C3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 </w:t>
            </w:r>
            <w:r w:rsidRPr="009C5C72">
              <w:rPr>
                <w:rFonts w:ascii="Cambria Math" w:eastAsia="맑은 고딕" w:hAnsi="Cambria Math" w:cs="Cambria Math"/>
                <w:color w:val="000000"/>
                <w:kern w:val="0"/>
                <w:sz w:val="22"/>
              </w:rPr>
              <w:t>𝜇</w:t>
            </w: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/k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AEF1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l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0C92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1FA6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– 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D848" w14:textId="73B88F1F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05BE" w14:textId="740C8952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1DB8" w14:textId="182333E3" w:rsidR="00A46D00" w:rsidRPr="009C5C72" w:rsidRDefault="00893A66" w:rsidP="00893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</w:rPr>
              <w:t>Feyerabend</w:t>
            </w:r>
            <w:r w:rsidRPr="009C5C72">
              <w:rPr>
                <w:rFonts w:ascii="Times New Roman" w:hAnsi="Times New Roman" w:cs="Times New Roman" w:hint="eastAsia"/>
              </w:rPr>
              <w:t xml:space="preserve"> et al. 1985</w:t>
            </w:r>
          </w:p>
        </w:tc>
      </w:tr>
      <w:tr w:rsidR="00A46D00" w:rsidRPr="009C5C72" w14:paraId="163290AE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F35C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</w:rPr>
              <w:t>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E64B" w14:textId="20BFFC53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84DE" w14:textId="629C4996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0647" w14:textId="11FAEE7F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8C2A" w14:textId="12BDAF4E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EDD6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2EFD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A46D00" w:rsidRPr="009C5C72" w14:paraId="024AD8E2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24ED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.4 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5709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0 m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E449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B3A4" w14:textId="03799CDA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5C72" w14:textId="1FB59DB5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27ED" w14:textId="1FFD0481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96E1" w14:textId="6289639D" w:rsidR="00A46D00" w:rsidRPr="009C5C72" w:rsidRDefault="00893A66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</w:rPr>
              <w:t xml:space="preserve">Gourlay </w:t>
            </w:r>
            <w:r w:rsidRPr="009C5C72">
              <w:rPr>
                <w:rFonts w:ascii="Times New Roman" w:hAnsi="Times New Roman" w:cs="Times New Roman" w:hint="eastAsia"/>
              </w:rPr>
              <w:t>and</w:t>
            </w:r>
            <w:r w:rsidRPr="009C5C72">
              <w:rPr>
                <w:rFonts w:ascii="Times New Roman" w:hAnsi="Times New Roman" w:cs="Times New Roman"/>
              </w:rPr>
              <w:t xml:space="preserve"> Benowitz</w:t>
            </w:r>
            <w:r w:rsidRPr="009C5C72">
              <w:rPr>
                <w:rFonts w:ascii="Times New Roman" w:hAnsi="Times New Roman" w:cs="Times New Roman" w:hint="eastAsia"/>
              </w:rPr>
              <w:t xml:space="preserve"> 1997</w:t>
            </w:r>
          </w:p>
        </w:tc>
      </w:tr>
      <w:tr w:rsidR="00A46D00" w:rsidRPr="009C5C72" w14:paraId="3A8DB2CE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10D9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</w:rPr>
              <w:t>Nasal spr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17E6" w14:textId="222092DB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8C77" w14:textId="63D94B09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8B7B" w14:textId="57B55DB8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D28B" w14:textId="016D4324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BE7E" w14:textId="2CD4F950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B0C1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A46D00" w:rsidRPr="009C5C72" w14:paraId="21465F5F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68BE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8 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2E0B" w14:textId="28B3D72B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40DA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B166" w14:textId="6B831B27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9DD3" w14:textId="01717D50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8696" w14:textId="1E99CF7C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07A7" w14:textId="0ADF4CE8" w:rsidR="00A46D00" w:rsidRPr="009C5C72" w:rsidRDefault="00893A66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</w:rPr>
              <w:t xml:space="preserve">Gourlay </w:t>
            </w:r>
            <w:r w:rsidRPr="009C5C72">
              <w:rPr>
                <w:rFonts w:ascii="Times New Roman" w:hAnsi="Times New Roman" w:cs="Times New Roman" w:hint="eastAsia"/>
              </w:rPr>
              <w:t>and</w:t>
            </w:r>
            <w:r w:rsidRPr="009C5C72">
              <w:rPr>
                <w:rFonts w:ascii="Times New Roman" w:hAnsi="Times New Roman" w:cs="Times New Roman"/>
              </w:rPr>
              <w:t xml:space="preserve"> Benowitz</w:t>
            </w:r>
            <w:r w:rsidRPr="009C5C72">
              <w:rPr>
                <w:rFonts w:ascii="Times New Roman" w:hAnsi="Times New Roman" w:cs="Times New Roman" w:hint="eastAsia"/>
              </w:rPr>
              <w:t xml:space="preserve"> 1997</w:t>
            </w:r>
          </w:p>
        </w:tc>
      </w:tr>
      <w:tr w:rsidR="00A46D00" w:rsidRPr="009C5C72" w14:paraId="06B454AD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80DA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i/>
                <w:color w:val="000000"/>
                <w:kern w:val="24"/>
                <w:sz w:val="22"/>
              </w:rPr>
              <w:t>E-cigaret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EDA8" w14:textId="4CCA5FCF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244B" w14:textId="584E3EC1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1834" w14:textId="02A39315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5D42" w14:textId="56AE9554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62B4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4FEE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A46D00" w:rsidRPr="009C5C72" w14:paraId="3614EE6B" w14:textId="77777777" w:rsidTr="00A46D00">
        <w:trPr>
          <w:trHeight w:val="446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123F3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8 mg/m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CF679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bookmarkStart w:id="1" w:name="OLE_LINK4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0 puffs with a 30 sec interval</w:t>
            </w:r>
            <w:bookmarkEnd w:id="1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84798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F3836" w14:textId="77777777" w:rsidR="00A46D00" w:rsidRPr="009C5C72" w:rsidRDefault="00A46D0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8 - 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C269D" w14:textId="4CE54610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249B0" w14:textId="0ACA760C" w:rsidR="00A46D00" w:rsidRPr="009C5C72" w:rsidRDefault="00BE5CF0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1CEBC" w14:textId="7AB9C8B1" w:rsidR="00A46D00" w:rsidRPr="009C5C72" w:rsidRDefault="00893A66" w:rsidP="00A46D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DE1492">
              <w:rPr>
                <w:rFonts w:ascii="Times New Roman" w:hAnsi="Times New Roman" w:cs="Times New Roman"/>
              </w:rPr>
              <w:t>Rostami AA</w:t>
            </w:r>
            <w:r w:rsidRPr="00DE1492">
              <w:rPr>
                <w:rFonts w:ascii="Times New Roman" w:hAnsi="Times New Roman" w:cs="Times New Roman" w:hint="eastAsia"/>
              </w:rPr>
              <w:t xml:space="preserve"> et al. 2022</w:t>
            </w:r>
          </w:p>
        </w:tc>
      </w:tr>
    </w:tbl>
    <w:p w14:paraId="5C0B5CE8" w14:textId="2A2BD849" w:rsidR="00A46D00" w:rsidRPr="009C5C72" w:rsidRDefault="00A46D00" w:rsidP="00BE5CF0">
      <w:pPr>
        <w:widowControl/>
        <w:wordWrap/>
        <w:autoSpaceDE/>
        <w:autoSpaceDN/>
        <w:spacing w:before="200" w:after="0" w:line="480" w:lineRule="auto"/>
        <w:rPr>
          <w:rFonts w:ascii="Times New Roman" w:hAnsi="Times New Roman" w:cs="Times New Roman"/>
        </w:rPr>
      </w:pPr>
      <w:r w:rsidRPr="009C5C72">
        <w:rPr>
          <w:rFonts w:ascii="Times New Roman" w:hAnsi="Times New Roman" w:cs="Times New Roman" w:hint="eastAsia"/>
          <w:vertAlign w:val="superscript"/>
        </w:rPr>
        <w:t>*</w:t>
      </w:r>
      <w:r w:rsidRPr="009C5C72">
        <w:rPr>
          <w:rFonts w:ascii="Times New Roman" w:hAnsi="Times New Roman" w:cs="Times New Roman"/>
        </w:rPr>
        <w:t xml:space="preserve">The default values in </w:t>
      </w:r>
      <w:proofErr w:type="spellStart"/>
      <w:r w:rsidRPr="009C5C72">
        <w:rPr>
          <w:rFonts w:ascii="Times New Roman" w:hAnsi="Times New Roman" w:cs="Times New Roman"/>
        </w:rPr>
        <w:t>GastroPlus</w:t>
      </w:r>
      <w:proofErr w:type="spellEnd"/>
      <w:r w:rsidRPr="009C5C72">
        <w:rPr>
          <w:rFonts w:ascii="Times New Roman" w:hAnsi="Times New Roman" w:cs="Times New Roman"/>
        </w:rPr>
        <w:t xml:space="preserve"> were used for the information not provided.</w:t>
      </w:r>
    </w:p>
    <w:p w14:paraId="6F152489" w14:textId="38441268" w:rsidR="00BE5CF0" w:rsidRPr="009C5C72" w:rsidRDefault="00BE5CF0" w:rsidP="00BE5CF0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kern w:val="0"/>
          <w:szCs w:val="24"/>
        </w:rPr>
      </w:pPr>
      <w:r w:rsidRPr="009C5C72">
        <w:rPr>
          <w:rFonts w:ascii="Times New Roman" w:hAnsi="Times New Roman" w:cs="Times New Roman"/>
        </w:rPr>
        <w:t>/, not available or nonapplicable</w:t>
      </w:r>
    </w:p>
    <w:p w14:paraId="568153E1" w14:textId="6D7901D8" w:rsidR="00D44776" w:rsidRPr="009C5C72" w:rsidRDefault="00CC307E" w:rsidP="00D4477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D44776" w:rsidRPr="009C5C72" w:rsidSect="00D44776">
          <w:pgSz w:w="15840" w:h="12240" w:orient="landscape" w:code="1"/>
          <w:pgMar w:top="1440" w:right="1440" w:bottom="1440" w:left="1699" w:header="851" w:footer="992" w:gutter="0"/>
          <w:cols w:space="425"/>
          <w:docGrid w:linePitch="360"/>
        </w:sectPr>
      </w:pPr>
      <w:r w:rsidRPr="009C5C72">
        <w:br w:type="page"/>
      </w:r>
    </w:p>
    <w:p w14:paraId="1E673D74" w14:textId="7876B935" w:rsidR="00CC307E" w:rsidRPr="009C5C72" w:rsidRDefault="00D44776" w:rsidP="00CC307E">
      <w:pPr>
        <w:spacing w:line="360" w:lineRule="auto"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 w:rsidRPr="009C5C72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CC307E" w:rsidRPr="009C5C72">
        <w:rPr>
          <w:rFonts w:ascii="Times New Roman" w:hAnsi="Times New Roman" w:cs="Times New Roman"/>
          <w:b/>
          <w:sz w:val="24"/>
          <w:szCs w:val="24"/>
        </w:rPr>
        <w:t>able S</w:t>
      </w:r>
      <w:r w:rsidR="003D209E" w:rsidRPr="009C5C7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C307E" w:rsidRPr="009C5C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307E" w:rsidRPr="009C5C72">
        <w:rPr>
          <w:rFonts w:ascii="Times New Roman" w:hAnsi="Times New Roman" w:cs="Times New Roman"/>
          <w:sz w:val="24"/>
          <w:szCs w:val="24"/>
        </w:rPr>
        <w:t xml:space="preserve">The optimized </w:t>
      </w:r>
      <w:proofErr w:type="gramStart"/>
      <w:r w:rsidR="00CC307E" w:rsidRPr="009C5C72">
        <w:rPr>
          <w:rFonts w:ascii="Times New Roman" w:hAnsi="Times New Roman" w:cs="Times New Roman"/>
          <w:sz w:val="24"/>
          <w:szCs w:val="24"/>
        </w:rPr>
        <w:t>the tissue</w:t>
      </w:r>
      <w:proofErr w:type="gramEnd"/>
      <w:r w:rsidR="00CC307E" w:rsidRPr="009C5C72">
        <w:rPr>
          <w:rFonts w:ascii="Times New Roman" w:hAnsi="Times New Roman" w:cs="Times New Roman"/>
          <w:sz w:val="24"/>
          <w:szCs w:val="24"/>
        </w:rPr>
        <w:t xml:space="preserve"> to plasma partition coefficients (</w:t>
      </w:r>
      <w:proofErr w:type="spellStart"/>
      <w:r w:rsidR="00CC307E" w:rsidRPr="009C5C72">
        <w:rPr>
          <w:rFonts w:ascii="Times New Roman" w:hAnsi="Times New Roman" w:cs="Times New Roman"/>
          <w:sz w:val="24"/>
          <w:szCs w:val="24"/>
        </w:rPr>
        <w:t>K</w:t>
      </w:r>
      <w:r w:rsidR="00CC307E" w:rsidRPr="009C5C7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="00CC307E" w:rsidRPr="009C5C72">
        <w:rPr>
          <w:rFonts w:ascii="Times New Roman" w:hAnsi="Times New Roman" w:cs="Times New Roman"/>
          <w:sz w:val="24"/>
          <w:szCs w:val="24"/>
        </w:rPr>
        <w:t>) input values for the PBPK simulation of nicotine.</w:t>
      </w:r>
    </w:p>
    <w:tbl>
      <w:tblPr>
        <w:tblW w:w="576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2"/>
        <w:gridCol w:w="2127"/>
      </w:tblGrid>
      <w:tr w:rsidR="00CC307E" w:rsidRPr="009C5C72" w14:paraId="2B276518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D505F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rgan / Tiss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1466C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put value</w:t>
            </w:r>
          </w:p>
        </w:tc>
      </w:tr>
      <w:tr w:rsidR="00CC307E" w:rsidRPr="009C5C72" w14:paraId="7417364E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E049D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Hepatic Arte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3CC09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00</w:t>
            </w:r>
          </w:p>
        </w:tc>
      </w:tr>
      <w:tr w:rsidR="00CC307E" w:rsidRPr="009C5C72" w14:paraId="10DAD3E8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41A7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Lu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6C2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7.18</w:t>
            </w:r>
          </w:p>
        </w:tc>
      </w:tr>
      <w:tr w:rsidR="00CC307E" w:rsidRPr="009C5C72" w14:paraId="3EB8E639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1B5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terial</w:t>
            </w:r>
            <w:proofErr w:type="spellEnd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Supp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9019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00</w:t>
            </w:r>
          </w:p>
        </w:tc>
      </w:tr>
      <w:tr w:rsidR="00CC307E" w:rsidRPr="009C5C72" w14:paraId="198AE0EA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right w:val="nil"/>
            </w:tcBorders>
            <w:vAlign w:val="center"/>
          </w:tcPr>
          <w:p w14:paraId="5664FC1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nous Return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B26C61B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00</w:t>
            </w:r>
          </w:p>
        </w:tc>
      </w:tr>
      <w:tr w:rsidR="00CC307E" w:rsidRPr="009C5C72" w14:paraId="4CD281E2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2215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dip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7EDB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.56</w:t>
            </w:r>
          </w:p>
        </w:tc>
      </w:tr>
      <w:tr w:rsidR="00CC307E" w:rsidRPr="009C5C72" w14:paraId="53880F33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8B46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Mus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E3E7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35</w:t>
            </w:r>
          </w:p>
        </w:tc>
      </w:tr>
      <w:tr w:rsidR="00CC307E" w:rsidRPr="009C5C72" w14:paraId="20561D30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0227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Liv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57DA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5.43</w:t>
            </w:r>
          </w:p>
        </w:tc>
      </w:tr>
      <w:tr w:rsidR="00CC307E" w:rsidRPr="009C5C72" w14:paraId="16F9FC13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8FDC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CAT Gu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A119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00</w:t>
            </w:r>
          </w:p>
        </w:tc>
      </w:tr>
      <w:tr w:rsidR="00CC307E" w:rsidRPr="009C5C72" w14:paraId="59DBF341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1D07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ple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4AE4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.25</w:t>
            </w:r>
          </w:p>
        </w:tc>
      </w:tr>
      <w:tr w:rsidR="00CC307E" w:rsidRPr="009C5C72" w14:paraId="30B3F702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EA1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Hea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65C5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8.53</w:t>
            </w:r>
          </w:p>
        </w:tc>
      </w:tr>
      <w:tr w:rsidR="00CC307E" w:rsidRPr="009C5C72" w14:paraId="7E2C98E4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C34C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ra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FD98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.96</w:t>
            </w:r>
          </w:p>
        </w:tc>
      </w:tr>
      <w:tr w:rsidR="00CC307E" w:rsidRPr="009C5C72" w14:paraId="62BE8A58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7085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Kidn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645F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7.95</w:t>
            </w:r>
          </w:p>
        </w:tc>
      </w:tr>
      <w:tr w:rsidR="00CC307E" w:rsidRPr="009C5C72" w14:paraId="677365F0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3925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Sk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1ED9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.44</w:t>
            </w:r>
          </w:p>
        </w:tc>
      </w:tr>
      <w:tr w:rsidR="00CC307E" w:rsidRPr="009C5C72" w14:paraId="397976E1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92CF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ReproOr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FB4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.44</w:t>
            </w:r>
          </w:p>
        </w:tc>
      </w:tr>
      <w:tr w:rsidR="00CC307E" w:rsidRPr="009C5C72" w14:paraId="6BA00487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6B29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RedMarrow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BA11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.49</w:t>
            </w:r>
          </w:p>
        </w:tc>
      </w:tr>
      <w:tr w:rsidR="00CC307E" w:rsidRPr="009C5C72" w14:paraId="2C27657D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8D86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YellowMarrow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4FD4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35</w:t>
            </w:r>
          </w:p>
        </w:tc>
      </w:tr>
      <w:tr w:rsidR="00CC307E" w:rsidRPr="009C5C72" w14:paraId="74C66BE4" w14:textId="77777777" w:rsidTr="002D384A">
        <w:trPr>
          <w:trHeight w:val="446"/>
          <w:jc w:val="center"/>
        </w:trPr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D2E6B" w14:textId="569BFCB1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Rest</w:t>
            </w:r>
            <w:r w:rsidR="00795543"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of</w:t>
            </w:r>
            <w:r w:rsidR="00795543"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od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AC00C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.00</w:t>
            </w:r>
          </w:p>
        </w:tc>
      </w:tr>
    </w:tbl>
    <w:p w14:paraId="7B25FA5E" w14:textId="77777777" w:rsidR="00CC307E" w:rsidRPr="009C5C72" w:rsidRDefault="00CC307E" w:rsidP="00CC307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CB1FAA8" w14:textId="394B7105" w:rsidR="008C5AE8" w:rsidRPr="009C5C72" w:rsidRDefault="005F090B" w:rsidP="002F41C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9C5C7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12C758" w14:textId="736233AC" w:rsidR="00A57C89" w:rsidRPr="009C5C72" w:rsidRDefault="00A57C89" w:rsidP="00A57C89">
      <w:pPr>
        <w:widowControl/>
        <w:wordWrap/>
        <w:autoSpaceDE/>
        <w:autoSpaceDN/>
        <w:spacing w:before="200" w:line="480" w:lineRule="auto"/>
        <w:rPr>
          <w:rFonts w:ascii="Times New Roman" w:eastAsia="맑은 고딕" w:hAnsi="Times New Roman" w:cs="Times New Roman"/>
          <w:kern w:val="0"/>
          <w:szCs w:val="24"/>
        </w:rPr>
        <w:sectPr w:rsidR="00A57C89" w:rsidRPr="009C5C72" w:rsidSect="005F090B"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</w:p>
    <w:p w14:paraId="459BE71B" w14:textId="728F0007" w:rsidR="00CC307E" w:rsidRPr="009C5C72" w:rsidRDefault="00CC307E" w:rsidP="00CC307E">
      <w:pPr>
        <w:spacing w:line="360" w:lineRule="auto"/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</w:rPr>
      </w:pPr>
      <w:r w:rsidRPr="009C5C7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F41CC" w:rsidRPr="009C5C7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C5C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5C72">
        <w:rPr>
          <w:rFonts w:ascii="Times New Roman" w:hAnsi="Times New Roman" w:cs="Times New Roman"/>
          <w:sz w:val="24"/>
          <w:szCs w:val="24"/>
        </w:rPr>
        <w:t>Pulmonary absorption and setting after smoking, nasal spray and E-cigarette route for nicotine.</w:t>
      </w:r>
    </w:p>
    <w:tbl>
      <w:tblPr>
        <w:tblW w:w="864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5"/>
        <w:gridCol w:w="3163"/>
        <w:gridCol w:w="2067"/>
      </w:tblGrid>
      <w:tr w:rsidR="00CC307E" w:rsidRPr="009C5C72" w14:paraId="7A8BE5B7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DCD48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8E7CD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put valu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15021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eference/comment</w:t>
            </w:r>
          </w:p>
        </w:tc>
      </w:tr>
      <w:tr w:rsidR="00CC307E" w:rsidRPr="009C5C72" w14:paraId="51C1413F" w14:textId="77777777" w:rsidTr="00BE5CF0">
        <w:trPr>
          <w:trHeight w:val="449"/>
          <w:jc w:val="center"/>
        </w:trPr>
        <w:tc>
          <w:tcPr>
            <w:tcW w:w="6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8949D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Nasal-Pulmonary Compartmental Absorption &amp; Transit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A440B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307E" w:rsidRPr="009C5C72" w14:paraId="33215176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F343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Lymph volume (mL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4854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0</w:t>
            </w:r>
          </w:p>
        </w:tc>
        <w:tc>
          <w:tcPr>
            <w:tcW w:w="20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308313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Default</w:t>
            </w:r>
          </w:p>
        </w:tc>
      </w:tr>
      <w:tr w:rsidR="00CC307E" w:rsidRPr="009C5C72" w14:paraId="5B3C3C3A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E287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otal Lung Volume (mL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1389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705.93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374B34FA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307E" w:rsidRPr="009C5C72" w14:paraId="34C043F1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right w:val="nil"/>
            </w:tcBorders>
            <w:vAlign w:val="center"/>
          </w:tcPr>
          <w:p w14:paraId="30DF5C01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Mean Inhalation Flow (mL/s)</w:t>
            </w: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vAlign w:val="center"/>
          </w:tcPr>
          <w:p w14:paraId="03D97187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50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47E4EF61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307E" w:rsidRPr="009C5C72" w14:paraId="7DBE2449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3703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Lymph Transit Time (h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4C5A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6CCFDF8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307E" w:rsidRPr="009C5C72" w14:paraId="0AEA3893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0F37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Pulm</w:t>
            </w:r>
            <w:proofErr w:type="spellEnd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Solubility (mg/mL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6CD8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93.3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7ABB9FB1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307E" w:rsidRPr="009C5C72" w14:paraId="7F1B66D2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08D6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apor Diff Coeff (cm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  <w:vertAlign w:val="superscript"/>
              </w:rPr>
              <w:t>2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s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E4BD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1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3C680F3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307E" w:rsidRPr="009C5C72" w14:paraId="5D940F0E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83F1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Log Henry’s Law at 37°C (atm·m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  <w:vertAlign w:val="superscript"/>
              </w:rPr>
              <w:t>3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mol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A5EB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-5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2C97FB65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307E" w:rsidRPr="009C5C72" w14:paraId="420FE083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833A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Henry’s Law Correction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F434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20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E54834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CF0" w:rsidRPr="009C5C72" w14:paraId="3D5AA9BA" w14:textId="77777777" w:rsidTr="00BE5CF0">
        <w:trPr>
          <w:trHeight w:val="449"/>
          <w:jc w:val="center"/>
        </w:trPr>
        <w:tc>
          <w:tcPr>
            <w:tcW w:w="65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8DD4" w14:textId="77777777" w:rsidR="00BE5CF0" w:rsidRPr="009C5C72" w:rsidRDefault="00BE5CF0" w:rsidP="00BE5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</w:rPr>
              <w:t xml:space="preserve">Smoking / Nasal spray </w:t>
            </w:r>
            <w:r w:rsidRPr="009C5C7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 xml:space="preserve">/ </w:t>
            </w:r>
            <w:r w:rsidRPr="009C5C72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2"/>
              </w:rPr>
              <w:t>E-cigarett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08DB" w14:textId="77777777" w:rsidR="00BE5CF0" w:rsidRPr="009C5C72" w:rsidRDefault="00BE5CF0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CC307E" w:rsidRPr="009C5C72" w14:paraId="0AD3348F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1B30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Nose (%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D961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N.A. / 15 / N.A.</w:t>
            </w:r>
          </w:p>
        </w:tc>
        <w:tc>
          <w:tcPr>
            <w:tcW w:w="20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8F62EF" w14:textId="00E366C1" w:rsidR="00CC307E" w:rsidRPr="009C5C72" w:rsidRDefault="00893A66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sz w:val="22"/>
              </w:rPr>
              <w:t>Rostami AA et al. 2022</w:t>
            </w:r>
          </w:p>
        </w:tc>
      </w:tr>
      <w:tr w:rsidR="00CC307E" w:rsidRPr="009C5C72" w14:paraId="409AE327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FB3C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Extra-Thoracic (%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09DC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5 / 10 / 25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64F90753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CC307E" w:rsidRPr="009C5C72" w14:paraId="7DED64CD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2D82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Thoracic (%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7BA4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0 / 10 / 10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744B0AE2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CC307E" w:rsidRPr="009C5C72" w14:paraId="6C4B19D8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1179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Bronchiolar (%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1252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0 / 25 / 10</w:t>
            </w:r>
          </w:p>
        </w:tc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14:paraId="05F39295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CC307E" w:rsidRPr="009C5C72" w14:paraId="1FAF95D5" w14:textId="77777777" w:rsidTr="00BE5CF0">
        <w:trPr>
          <w:trHeight w:val="449"/>
          <w:jc w:val="center"/>
        </w:trPr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B6AC2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lveolar-Interstitial (%)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B4E8C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5 / 35 / 55</w:t>
            </w:r>
          </w:p>
        </w:tc>
        <w:tc>
          <w:tcPr>
            <w:tcW w:w="20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121EE" w14:textId="77777777" w:rsidR="00CC307E" w:rsidRPr="009C5C72" w:rsidRDefault="00CC307E" w:rsidP="002D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</w:tbl>
    <w:p w14:paraId="29CD18EC" w14:textId="24671B8E" w:rsidR="005F090B" w:rsidRPr="009C5C72" w:rsidRDefault="005F090B" w:rsidP="00CC307E">
      <w:pPr>
        <w:widowControl/>
        <w:wordWrap/>
        <w:autoSpaceDE/>
        <w:autoSpaceDN/>
        <w:spacing w:before="200" w:line="480" w:lineRule="auto"/>
        <w:rPr>
          <w:rFonts w:ascii="Times New Roman" w:eastAsia="맑은 고딕" w:hAnsi="Times New Roman" w:cs="Times New Roman"/>
          <w:kern w:val="0"/>
          <w:szCs w:val="24"/>
        </w:rPr>
        <w:sectPr w:rsidR="005F090B" w:rsidRPr="009C5C72" w:rsidSect="005F090B">
          <w:pgSz w:w="12240" w:h="15840" w:code="1"/>
          <w:pgMar w:top="1440" w:right="1440" w:bottom="1701" w:left="1440" w:header="851" w:footer="992" w:gutter="0"/>
          <w:cols w:space="425"/>
          <w:docGrid w:linePitch="360"/>
        </w:sectPr>
      </w:pPr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>N.A.: not applicab</w:t>
      </w:r>
      <w:r w:rsidR="008C5AE8" w:rsidRPr="009C5C72">
        <w:rPr>
          <w:rFonts w:ascii="Times New Roman" w:eastAsia="맑은 고딕" w:hAnsi="Times New Roman" w:cs="Times New Roman" w:hint="eastAsia"/>
          <w:kern w:val="0"/>
          <w:szCs w:val="24"/>
        </w:rPr>
        <w:t>le</w:t>
      </w:r>
    </w:p>
    <w:p w14:paraId="616DBF3E" w14:textId="310CA497" w:rsidR="000C6231" w:rsidRPr="009C5C72" w:rsidRDefault="000C6231" w:rsidP="000C62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C7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F41CC" w:rsidRPr="009C5C7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C5C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5C72">
        <w:rPr>
          <w:rFonts w:ascii="Times New Roman" w:hAnsi="Times New Roman" w:cs="Times New Roman"/>
          <w:sz w:val="24"/>
          <w:szCs w:val="24"/>
        </w:rPr>
        <w:t>The arithmetic</w:t>
      </w:r>
      <w:r w:rsidRPr="009C5C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C72">
        <w:rPr>
          <w:rFonts w:ascii="Times New Roman" w:hAnsi="Times New Roman" w:cs="Times New Roman"/>
          <w:sz w:val="24"/>
          <w:szCs w:val="24"/>
        </w:rPr>
        <w:t>mean (</w:t>
      </w:r>
      <w:proofErr w:type="spellStart"/>
      <w:r w:rsidRPr="009C5C72">
        <w:rPr>
          <w:rFonts w:ascii="Times New Roman" w:hAnsi="Times New Roman" w:cs="Times New Roman" w:hint="eastAsia"/>
          <w:sz w:val="24"/>
          <w:szCs w:val="24"/>
        </w:rPr>
        <w:t>min~max</w:t>
      </w:r>
      <w:proofErr w:type="spellEnd"/>
      <w:r w:rsidRPr="009C5C72">
        <w:rPr>
          <w:rFonts w:ascii="Times New Roman" w:hAnsi="Times New Roman" w:cs="Times New Roman"/>
          <w:sz w:val="24"/>
          <w:szCs w:val="24"/>
        </w:rPr>
        <w:t xml:space="preserve">) of observed and </w:t>
      </w:r>
      <w:r w:rsidRPr="009C5C72"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 w:rsidRPr="009C5C72">
        <w:rPr>
          <w:rFonts w:ascii="Times New Roman" w:hAnsi="Times New Roman" w:cs="Times New Roman"/>
          <w:sz w:val="24"/>
          <w:szCs w:val="24"/>
        </w:rPr>
        <w:t>pharmacokinetic parameters</w:t>
      </w:r>
      <w:r w:rsidRPr="009C5C72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Pr="009C5C72">
        <w:rPr>
          <w:rFonts w:ascii="Times New Roman" w:hAnsi="Times New Roman" w:cs="Times New Roman"/>
          <w:sz w:val="24"/>
          <w:szCs w:val="24"/>
        </w:rPr>
        <w:t xml:space="preserve"> the </w:t>
      </w:r>
      <w:r w:rsidR="00C312B5" w:rsidRPr="009C5C72">
        <w:rPr>
          <w:rFonts w:ascii="Times New Roman" w:hAnsi="Times New Roman" w:cs="Times New Roman"/>
          <w:sz w:val="24"/>
          <w:szCs w:val="24"/>
        </w:rPr>
        <w:t xml:space="preserve">clearance-based </w:t>
      </w:r>
      <w:r w:rsidRPr="009C5C72">
        <w:rPr>
          <w:rFonts w:ascii="Times New Roman" w:hAnsi="Times New Roman" w:cs="Times New Roman"/>
          <w:sz w:val="24"/>
          <w:szCs w:val="24"/>
        </w:rPr>
        <w:t>model (Module 1) and the CYP2A6 enzyme kinetic</w:t>
      </w:r>
      <w:r w:rsidR="00C312B5" w:rsidRPr="009C5C72">
        <w:rPr>
          <w:rFonts w:ascii="Times New Roman" w:hAnsi="Times New Roman" w:cs="Times New Roman"/>
          <w:sz w:val="24"/>
          <w:szCs w:val="24"/>
        </w:rPr>
        <w:t>s-based</w:t>
      </w:r>
      <w:r w:rsidRPr="009C5C72">
        <w:rPr>
          <w:rFonts w:ascii="Times New Roman" w:hAnsi="Times New Roman" w:cs="Times New Roman"/>
          <w:sz w:val="24"/>
          <w:szCs w:val="24"/>
        </w:rPr>
        <w:t xml:space="preserve"> model (Module 2)</w:t>
      </w:r>
      <w:r w:rsidRPr="009C5C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5C72">
        <w:rPr>
          <w:rFonts w:ascii="Times New Roman" w:hAnsi="Times New Roman" w:cs="Times New Roman"/>
          <w:sz w:val="24"/>
          <w:szCs w:val="24"/>
        </w:rPr>
        <w:t xml:space="preserve">for nicotine after intravenous </w:t>
      </w:r>
      <w:r w:rsidRPr="009C5C72">
        <w:rPr>
          <w:rFonts w:ascii="Times New Roman" w:hAnsi="Times New Roman" w:cs="Times New Roman" w:hint="eastAsia"/>
          <w:sz w:val="24"/>
          <w:szCs w:val="24"/>
        </w:rPr>
        <w:t xml:space="preserve">infusion </w:t>
      </w:r>
      <w:r w:rsidRPr="009C5C72">
        <w:rPr>
          <w:rFonts w:ascii="Times New Roman" w:hAnsi="Times New Roman" w:cs="Times New Roman"/>
          <w:sz w:val="24"/>
          <w:szCs w:val="24"/>
        </w:rPr>
        <w:t>administration.</w:t>
      </w:r>
    </w:p>
    <w:tbl>
      <w:tblPr>
        <w:tblW w:w="1101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8"/>
        <w:gridCol w:w="1822"/>
        <w:gridCol w:w="1822"/>
        <w:gridCol w:w="1823"/>
        <w:gridCol w:w="3209"/>
      </w:tblGrid>
      <w:tr w:rsidR="000C6231" w:rsidRPr="009C5C72" w14:paraId="06D4E44E" w14:textId="77777777" w:rsidTr="008C5AE8">
        <w:trPr>
          <w:trHeight w:val="446"/>
          <w:jc w:val="center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4D825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" w:name="_Hlk209779796"/>
            <w:r w:rsidRPr="009C5C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4E002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25D21" w14:textId="2FA9DA6E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Module 1</w:t>
            </w:r>
            <w:r w:rsidR="00C312B5" w:rsidRPr="009C5C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edicted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BA1DE" w14:textId="0EB8D62C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Module 2</w:t>
            </w:r>
            <w:r w:rsidR="00C312B5" w:rsidRPr="009C5C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edicted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D8430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0C6231" w:rsidRPr="009C5C72" w14:paraId="04C14E73" w14:textId="77777777" w:rsidTr="008C5AE8">
        <w:trPr>
          <w:trHeight w:val="446"/>
          <w:jc w:val="center"/>
        </w:trPr>
        <w:tc>
          <w:tcPr>
            <w:tcW w:w="23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474706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2"/>
              </w:rPr>
              <w:t>C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position w:val="-7"/>
                <w:sz w:val="22"/>
                <w:vertAlign w:val="subscript"/>
              </w:rPr>
              <w:t>max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(ng/mL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C7DFB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7.46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9E6FD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8.80 (7.59~11.0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F6BD3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1 (6.71~9.20)</w:t>
            </w:r>
          </w:p>
        </w:tc>
        <w:tc>
          <w:tcPr>
            <w:tcW w:w="32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8577E" w14:textId="70C53E00" w:rsidR="000C6231" w:rsidRPr="009C5C72" w:rsidRDefault="000C6231" w:rsidP="00DE1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ndersson and Arner.</w:t>
            </w:r>
            <w:r w:rsidRPr="009C5C72"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 xml:space="preserve"> 2001</w:t>
            </w:r>
          </w:p>
        </w:tc>
      </w:tr>
      <w:tr w:rsidR="000C6231" w:rsidRPr="009C5C72" w14:paraId="6CCF3CBD" w14:textId="77777777" w:rsidTr="008C5AE8">
        <w:trPr>
          <w:trHeight w:val="446"/>
          <w:jc w:val="center"/>
        </w:trPr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06EB44CF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2"/>
              </w:rPr>
              <w:t>T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position w:val="-7"/>
                <w:sz w:val="22"/>
                <w:vertAlign w:val="subscript"/>
              </w:rPr>
              <w:t>max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(h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vAlign w:val="center"/>
          </w:tcPr>
          <w:p w14:paraId="0ABB6111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500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vAlign w:val="center"/>
          </w:tcPr>
          <w:p w14:paraId="51876E90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500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center"/>
          </w:tcPr>
          <w:p w14:paraId="53A97CA7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5</w:t>
            </w:r>
            <w:r w:rsidRPr="009C5C72">
              <w:rPr>
                <w:rFonts w:ascii="Times New Roman" w:hAnsi="Times New Roman" w:cs="Times New Roman" w:hint="eastAsia"/>
                <w:color w:val="000000"/>
                <w:kern w:val="24"/>
                <w:sz w:val="22"/>
              </w:rPr>
              <w:t>00</w:t>
            </w:r>
          </w:p>
        </w:tc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281FF38D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231" w:rsidRPr="009C5C72" w14:paraId="27ED0836" w14:textId="77777777" w:rsidTr="008C5AE8">
        <w:trPr>
          <w:trHeight w:val="446"/>
          <w:jc w:val="center"/>
        </w:trPr>
        <w:tc>
          <w:tcPr>
            <w:tcW w:w="2338" w:type="dxa"/>
            <w:tcBorders>
              <w:left w:val="nil"/>
              <w:right w:val="nil"/>
            </w:tcBorders>
            <w:vAlign w:val="center"/>
          </w:tcPr>
          <w:p w14:paraId="655A1AAA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pt-BR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  <w:lang w:val="pt-BR"/>
              </w:rPr>
              <w:t>AUC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position w:val="-7"/>
                <w:sz w:val="22"/>
                <w:vertAlign w:val="subscript"/>
                <w:lang w:val="pt-BR"/>
              </w:rPr>
              <w:t>0-inf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  <w:lang w:val="pt-BR"/>
              </w:rPr>
              <w:t xml:space="preserve"> (ng·h/mL)</w:t>
            </w:r>
          </w:p>
        </w:tc>
        <w:tc>
          <w:tcPr>
            <w:tcW w:w="1822" w:type="dxa"/>
            <w:tcBorders>
              <w:left w:val="nil"/>
              <w:right w:val="nil"/>
            </w:tcBorders>
            <w:vAlign w:val="center"/>
          </w:tcPr>
          <w:p w14:paraId="4CBDDD46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pt-BR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3.2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vAlign w:val="center"/>
          </w:tcPr>
          <w:p w14:paraId="2ADEA763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pt-BR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3.7 (10.3~21.4)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vAlign w:val="center"/>
          </w:tcPr>
          <w:p w14:paraId="3AC85C74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3.0 (11.6~16.7</w:t>
            </w:r>
            <w:r w:rsidRPr="009C5C72">
              <w:rPr>
                <w:rFonts w:ascii="Times New Roman" w:hAnsi="Times New Roman" w:cs="Times New Roman" w:hint="eastAsia"/>
                <w:color w:val="000000"/>
                <w:kern w:val="24"/>
                <w:sz w:val="22"/>
              </w:rPr>
              <w:t>)</w:t>
            </w:r>
          </w:p>
        </w:tc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338F9FAA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231" w:rsidRPr="009C5C72" w14:paraId="0E436F89" w14:textId="77777777" w:rsidTr="008C5AE8">
        <w:trPr>
          <w:trHeight w:val="446"/>
          <w:jc w:val="center"/>
        </w:trPr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60D616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AUC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position w:val="-7"/>
                <w:sz w:val="22"/>
                <w:vertAlign w:val="subscript"/>
              </w:rPr>
              <w:t>0-t</w:t>
            </w: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(</w:t>
            </w:r>
            <w:proofErr w:type="spellStart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ng·h</w:t>
            </w:r>
            <w:proofErr w:type="spellEnd"/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mL)</w:t>
            </w:r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01D4FE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.7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50DA9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7.07 (5.91~8.49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9C9C3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9C5C72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6.17 (5.57~7.35)</w:t>
            </w:r>
          </w:p>
        </w:tc>
        <w:tc>
          <w:tcPr>
            <w:tcW w:w="3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BE0E9D" w14:textId="77777777" w:rsidR="000C6231" w:rsidRPr="009C5C72" w:rsidRDefault="000C6231" w:rsidP="008C5A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bookmarkEnd w:id="2"/>
    <w:p w14:paraId="7A7CDE9C" w14:textId="79AAE61D" w:rsidR="00A57C89" w:rsidRPr="009C5C72" w:rsidRDefault="00A57C89" w:rsidP="008C5AE8">
      <w:pPr>
        <w:widowControl/>
        <w:wordWrap/>
        <w:autoSpaceDE/>
        <w:autoSpaceDN/>
        <w:spacing w:before="200" w:line="480" w:lineRule="auto"/>
        <w:rPr>
          <w:rFonts w:ascii="Times New Roman" w:hAnsi="Times New Roman" w:cs="Times New Roman"/>
          <w:b/>
          <w:sz w:val="24"/>
          <w:szCs w:val="24"/>
        </w:rPr>
        <w:sectPr w:rsidR="00A57C89" w:rsidRPr="009C5C72" w:rsidSect="005F090B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  <w:proofErr w:type="spellStart"/>
      <w:r w:rsidRPr="009C5C72">
        <w:rPr>
          <w:rFonts w:ascii="Times New Roman" w:eastAsia="맑은 고딕" w:hAnsi="Times New Roman" w:cs="Times New Roman"/>
          <w:i/>
          <w:kern w:val="0"/>
          <w:szCs w:val="24"/>
        </w:rPr>
        <w:t>C</w:t>
      </w:r>
      <w:r w:rsidRPr="009C5C72">
        <w:rPr>
          <w:rFonts w:ascii="Times New Roman" w:eastAsia="맑은 고딕" w:hAnsi="Times New Roman" w:cs="Times New Roman"/>
          <w:kern w:val="0"/>
          <w:szCs w:val="24"/>
          <w:vertAlign w:val="subscript"/>
        </w:rPr>
        <w:t>max</w:t>
      </w:r>
      <w:proofErr w:type="spellEnd"/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 xml:space="preserve">: the </w:t>
      </w:r>
      <w:r w:rsidRPr="009C5C72">
        <w:rPr>
          <w:rFonts w:ascii="Times New Roman" w:eastAsia="맑은 고딕" w:hAnsi="Times New Roman" w:cs="Times New Roman"/>
          <w:kern w:val="0"/>
          <w:szCs w:val="24"/>
        </w:rPr>
        <w:t>maximum plasma concentration</w:t>
      </w:r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 xml:space="preserve">; </w:t>
      </w:r>
      <w:proofErr w:type="spellStart"/>
      <w:r w:rsidRPr="009C5C72">
        <w:rPr>
          <w:rFonts w:ascii="Times New Roman" w:eastAsia="맑은 고딕" w:hAnsi="Times New Roman" w:cs="Times New Roman" w:hint="eastAsia"/>
          <w:i/>
          <w:kern w:val="0"/>
          <w:szCs w:val="24"/>
        </w:rPr>
        <w:t>T</w:t>
      </w:r>
      <w:r w:rsidRPr="009C5C72">
        <w:rPr>
          <w:rFonts w:ascii="Times New Roman" w:eastAsia="맑은 고딕" w:hAnsi="Times New Roman" w:cs="Times New Roman" w:hint="eastAsia"/>
          <w:kern w:val="0"/>
          <w:szCs w:val="24"/>
          <w:vertAlign w:val="subscript"/>
        </w:rPr>
        <w:t>max</w:t>
      </w:r>
      <w:proofErr w:type="spellEnd"/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>:</w:t>
      </w:r>
      <w:r w:rsidRPr="009C5C72">
        <w:rPr>
          <w:rFonts w:ascii="Times New Roman" w:eastAsia="맑은 고딕" w:hAnsi="Times New Roman" w:cs="Times New Roman"/>
          <w:kern w:val="0"/>
          <w:szCs w:val="24"/>
        </w:rPr>
        <w:t xml:space="preserve"> the time to reach the maximum</w:t>
      </w:r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 xml:space="preserve"> plasma concentration; </w:t>
      </w:r>
      <w:r w:rsidRPr="009C5C72">
        <w:rPr>
          <w:rFonts w:ascii="Times New Roman" w:eastAsia="맑은 고딕" w:hAnsi="Times New Roman" w:cs="Times New Roman"/>
          <w:kern w:val="0"/>
          <w:szCs w:val="24"/>
        </w:rPr>
        <w:t>AUC</w:t>
      </w:r>
      <w:r w:rsidRPr="009C5C72">
        <w:rPr>
          <w:rFonts w:ascii="Times New Roman" w:eastAsia="맑은 고딕" w:hAnsi="Times New Roman" w:cs="Times New Roman" w:hint="eastAsia"/>
          <w:kern w:val="0"/>
          <w:szCs w:val="24"/>
          <w:vertAlign w:val="subscript"/>
        </w:rPr>
        <w:t>0-</w:t>
      </w:r>
      <w:r w:rsidRPr="009C5C72">
        <w:rPr>
          <w:rFonts w:ascii="Times New Roman" w:eastAsia="맑은 고딕" w:hAnsi="Times New Roman" w:cs="Times New Roman"/>
          <w:kern w:val="0"/>
          <w:szCs w:val="24"/>
          <w:vertAlign w:val="subscript"/>
        </w:rPr>
        <w:t>inf</w:t>
      </w:r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 xml:space="preserve">: the </w:t>
      </w:r>
      <w:r w:rsidRPr="009C5C72">
        <w:rPr>
          <w:rFonts w:ascii="Times New Roman" w:eastAsia="맑은 고딕" w:hAnsi="Times New Roman" w:cs="Times New Roman"/>
          <w:kern w:val="0"/>
          <w:szCs w:val="24"/>
        </w:rPr>
        <w:t>mean plasma areas under the curve extrapolated to infinity</w:t>
      </w:r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 xml:space="preserve">; </w:t>
      </w:r>
      <w:r w:rsidRPr="009C5C72">
        <w:rPr>
          <w:rFonts w:ascii="Times New Roman" w:eastAsia="맑은 고딕" w:hAnsi="Times New Roman" w:cs="Times New Roman"/>
          <w:kern w:val="0"/>
          <w:szCs w:val="24"/>
        </w:rPr>
        <w:t>AUC</w:t>
      </w:r>
      <w:r w:rsidRPr="009C5C72">
        <w:rPr>
          <w:rFonts w:ascii="Times New Roman" w:eastAsia="맑은 고딕" w:hAnsi="Times New Roman" w:cs="Times New Roman"/>
          <w:kern w:val="0"/>
          <w:szCs w:val="24"/>
          <w:vertAlign w:val="subscript"/>
        </w:rPr>
        <w:t>0‐t</w:t>
      </w:r>
      <w:r w:rsidRPr="009C5C72">
        <w:rPr>
          <w:rFonts w:ascii="Times New Roman" w:eastAsia="맑은 고딕" w:hAnsi="Times New Roman" w:cs="Times New Roman" w:hint="eastAsia"/>
          <w:kern w:val="0"/>
          <w:szCs w:val="24"/>
        </w:rPr>
        <w:t>: t</w:t>
      </w:r>
      <w:r w:rsidRPr="009C5C72">
        <w:rPr>
          <w:rFonts w:ascii="Times New Roman" w:eastAsia="맑은 고딕" w:hAnsi="Times New Roman" w:cs="Times New Roman"/>
          <w:kern w:val="0"/>
          <w:szCs w:val="24"/>
        </w:rPr>
        <w:t>he observed and predicted mean plasma areas under the curve from time zero to time t</w:t>
      </w:r>
      <w:r w:rsidR="004B59FC" w:rsidRPr="009C5C72">
        <w:rPr>
          <w:rFonts w:ascii="Times New Roman" w:eastAsia="맑은 고딕" w:hAnsi="Times New Roman" w:cs="Times New Roman"/>
          <w:kern w:val="0"/>
          <w:szCs w:val="24"/>
        </w:rPr>
        <w:t>.</w:t>
      </w:r>
    </w:p>
    <w:p w14:paraId="47C3C1A9" w14:textId="786A79DB" w:rsidR="00CC307E" w:rsidRPr="009C5C72" w:rsidRDefault="005F090B" w:rsidP="00BC356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5C72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</w:t>
      </w:r>
      <w:r w:rsidR="006F1B51" w:rsidRPr="009C5C72">
        <w:rPr>
          <w:rFonts w:ascii="Times New Roman" w:hAnsi="Times New Roman" w:cs="Times New Roman"/>
          <w:b/>
          <w:sz w:val="24"/>
          <w:szCs w:val="24"/>
        </w:rPr>
        <w:t>tal r</w:t>
      </w:r>
      <w:r w:rsidR="00CC307E" w:rsidRPr="009C5C72">
        <w:rPr>
          <w:rFonts w:ascii="Times New Roman" w:hAnsi="Times New Roman" w:cs="Times New Roman"/>
          <w:b/>
          <w:sz w:val="24"/>
          <w:szCs w:val="24"/>
        </w:rPr>
        <w:t>eference</w:t>
      </w:r>
    </w:p>
    <w:p w14:paraId="6A016B23" w14:textId="6A28FAB2" w:rsidR="00A51413" w:rsidRPr="009C5C72" w:rsidRDefault="00A51413" w:rsidP="00A51413">
      <w:pPr>
        <w:pStyle w:val="NormalWeb"/>
        <w:spacing w:line="480" w:lineRule="auto"/>
        <w:ind w:left="360" w:hangingChars="150" w:hanging="360"/>
        <w:jc w:val="both"/>
        <w:rPr>
          <w:rFonts w:ascii="Times New Roman" w:hAnsi="Times New Roman" w:cs="Times New Roman"/>
        </w:rPr>
      </w:pPr>
      <w:r w:rsidRPr="009C5C72">
        <w:rPr>
          <w:rFonts w:ascii="Times New Roman" w:hAnsi="Times New Roman" w:cs="Times New Roman"/>
        </w:rPr>
        <w:t xml:space="preserve">Andersson, K., and P. Arner. 2001. “Systemic Nicotine Stimulates Human Adipose Tissue Lipolysis through Local Cholinergic and Catecholaminergic Receptors.” </w:t>
      </w:r>
      <w:r w:rsidRPr="009C5C72">
        <w:rPr>
          <w:rFonts w:ascii="Times New Roman" w:hAnsi="Times New Roman" w:cs="Times New Roman"/>
          <w:i/>
        </w:rPr>
        <w:t>International Journal of Obesity and Related Metabolic Disorders</w:t>
      </w:r>
      <w:r w:rsidRPr="009C5C72">
        <w:rPr>
          <w:rFonts w:ascii="Times New Roman" w:hAnsi="Times New Roman" w:cs="Times New Roman"/>
        </w:rPr>
        <w:t xml:space="preserve"> 25, no. 9: 1225–1232. https://doi.org/10.1038/sj.ijo.0801654.</w:t>
      </w:r>
    </w:p>
    <w:p w14:paraId="14BA61CA" w14:textId="77777777" w:rsidR="00A51413" w:rsidRPr="009C5C72" w:rsidRDefault="00A51413" w:rsidP="00A51413">
      <w:pPr>
        <w:widowControl/>
        <w:wordWrap/>
        <w:autoSpaceDE/>
        <w:autoSpaceDN/>
        <w:spacing w:line="480" w:lineRule="auto"/>
        <w:ind w:left="360" w:hangingChars="150" w:hanging="36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Benowitz, N. L., P. Jacob III, R. T. Jones, and J. Rosenberg. 1982. “Interindividual Variability in the Metabolism and Cardiovascular Effects of Nicotine in Man.” </w:t>
      </w:r>
      <w:r w:rsidRPr="009C5C72">
        <w:rPr>
          <w:rFonts w:ascii="Times New Roman" w:eastAsia="굴림" w:hAnsi="Times New Roman" w:cs="Times New Roman"/>
          <w:i/>
          <w:kern w:val="0"/>
          <w:sz w:val="24"/>
          <w:szCs w:val="24"/>
        </w:rPr>
        <w:t>Journal of Pharmacology and Experimental Therapeutics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 221, no. 2: 368–372. PMID: 7077531.</w:t>
      </w:r>
    </w:p>
    <w:p w14:paraId="0D413CB4" w14:textId="53C5EC4A" w:rsidR="00A51413" w:rsidRPr="009C5C72" w:rsidRDefault="00A51413" w:rsidP="00A51413">
      <w:pPr>
        <w:widowControl/>
        <w:wordWrap/>
        <w:autoSpaceDE/>
        <w:autoSpaceDN/>
        <w:spacing w:line="480" w:lineRule="auto"/>
        <w:ind w:left="360" w:hangingChars="150" w:hanging="36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Benowitz, N. L., K. Chan, C. P. Denaro, and P. Jacob III. 1991. “Stable Isotope Method for Studying Transdermal Drug Absorption: The Nicotine Patch.” </w:t>
      </w:r>
      <w:r w:rsidRPr="009C5C72">
        <w:rPr>
          <w:rFonts w:ascii="Times New Roman" w:eastAsia="굴림" w:hAnsi="Times New Roman" w:cs="Times New Roman"/>
          <w:i/>
          <w:kern w:val="0"/>
          <w:sz w:val="24"/>
          <w:szCs w:val="24"/>
        </w:rPr>
        <w:t>Clinical Pharmacology &amp; Therapeutics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 50, no. 3: 286–293. </w:t>
      </w:r>
      <w:r w:rsidR="00972BCE" w:rsidRPr="009C5C72">
        <w:rPr>
          <w:rFonts w:ascii="Times New Roman" w:eastAsia="굴림" w:hAnsi="Times New Roman" w:cs="Times New Roman"/>
          <w:kern w:val="0"/>
          <w:sz w:val="24"/>
          <w:szCs w:val="24"/>
        </w:rPr>
        <w:t>https://doi.org/10.1038/clpt.1991.138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</w:p>
    <w:p w14:paraId="6FD08064" w14:textId="77777777" w:rsidR="00972BCE" w:rsidRPr="009C5C72" w:rsidRDefault="00972BCE" w:rsidP="00972BCE">
      <w:pPr>
        <w:widowControl/>
        <w:wordWrap/>
        <w:autoSpaceDE/>
        <w:autoSpaceDN/>
        <w:spacing w:line="480" w:lineRule="auto"/>
        <w:ind w:left="360" w:hangingChars="150" w:hanging="36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Feyerabend, C., R. M. Ings, and M. A. Russell. 1985. “Nicotine Pharmacokinetics and Its Application to Intake from Smoking.” </w:t>
      </w:r>
      <w:r w:rsidRPr="009C5C72">
        <w:rPr>
          <w:rFonts w:ascii="Times New Roman" w:eastAsia="굴림" w:hAnsi="Times New Roman" w:cs="Times New Roman"/>
          <w:i/>
          <w:kern w:val="0"/>
          <w:sz w:val="24"/>
          <w:szCs w:val="24"/>
        </w:rPr>
        <w:t>British Journal of Clinical Pharmacology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 19, no. 2: 239–247. https://doi.org/10.1111/j.1365-2125.1985.tb04280.x.</w:t>
      </w:r>
    </w:p>
    <w:p w14:paraId="283EC687" w14:textId="77777777" w:rsidR="00A51413" w:rsidRPr="009C5C72" w:rsidRDefault="00A51413" w:rsidP="00A51413">
      <w:pPr>
        <w:widowControl/>
        <w:wordWrap/>
        <w:autoSpaceDE/>
        <w:autoSpaceDN/>
        <w:spacing w:line="480" w:lineRule="auto"/>
        <w:ind w:left="360" w:hangingChars="150" w:hanging="36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Gourlay, S. G., and N. L. Benowitz. 1997. “Arteriovenous Differences in Plasma Concentration of Nicotine and Catecholamines and Related Cardiovascular Effects after Smoking, Nicotine Nasal Spray, and Intravenous Nicotine.” </w:t>
      </w:r>
      <w:r w:rsidRPr="009C5C72">
        <w:rPr>
          <w:rFonts w:ascii="Times New Roman" w:eastAsia="굴림" w:hAnsi="Times New Roman" w:cs="Times New Roman"/>
          <w:i/>
          <w:kern w:val="0"/>
          <w:sz w:val="24"/>
          <w:szCs w:val="24"/>
        </w:rPr>
        <w:t>Clinical Pharmacology &amp; Therapeutics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 62, no. 5: 453–463. https://doi.org/10.1016/S0009-9236(97)90124-7.</w:t>
      </w:r>
    </w:p>
    <w:p w14:paraId="5E93E7FD" w14:textId="77777777" w:rsidR="00A51413" w:rsidRPr="009C5C72" w:rsidRDefault="00A51413" w:rsidP="00A51413">
      <w:pPr>
        <w:widowControl/>
        <w:wordWrap/>
        <w:autoSpaceDE/>
        <w:autoSpaceDN/>
        <w:spacing w:line="480" w:lineRule="auto"/>
        <w:ind w:left="360" w:hangingChars="150" w:hanging="360"/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spellStart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>Porchet</w:t>
      </w:r>
      <w:proofErr w:type="spellEnd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, H. C., N. L. Benowitz, and L. B. Sheiner. 1988. “Pharmacodynamic Model of Tolerance: Application to Nicotine.” </w:t>
      </w:r>
      <w:r w:rsidRPr="009C5C72">
        <w:rPr>
          <w:rFonts w:ascii="Times New Roman" w:eastAsia="굴림" w:hAnsi="Times New Roman" w:cs="Times New Roman"/>
          <w:i/>
          <w:kern w:val="0"/>
          <w:sz w:val="24"/>
          <w:szCs w:val="24"/>
        </w:rPr>
        <w:t>Journal of Pharmacology and Experimental Therapeutics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 244, no. 1: 231–236. PMID: 3336000.</w:t>
      </w:r>
    </w:p>
    <w:p w14:paraId="305235BB" w14:textId="183F1CD3" w:rsidR="00A51413" w:rsidRDefault="00A51413" w:rsidP="00A51413">
      <w:pPr>
        <w:widowControl/>
        <w:wordWrap/>
        <w:autoSpaceDE/>
        <w:autoSpaceDN/>
        <w:spacing w:line="480" w:lineRule="auto"/>
        <w:ind w:left="360" w:hangingChars="150" w:hanging="36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 xml:space="preserve">Rostami, A. A., J. L. Campbell, Y. B. </w:t>
      </w:r>
      <w:proofErr w:type="spellStart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>Pithawalla</w:t>
      </w:r>
      <w:proofErr w:type="spellEnd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, H. </w:t>
      </w:r>
      <w:proofErr w:type="spellStart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>Pourhashem</w:t>
      </w:r>
      <w:proofErr w:type="spellEnd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, R. S. Muhammad-Kah, M. A. Sarkar, J. Liu, W. J. McKinney, R. Gentry, and M. </w:t>
      </w:r>
      <w:proofErr w:type="spellStart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>Gogova</w:t>
      </w:r>
      <w:proofErr w:type="spellEnd"/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. 2022. “A Comprehensive Physiologically Based Pharmacokinetic (PBPK) Model for Nicotine in Humans from Using Nicotine-Containing Products with Different Routes of Exposure.” </w:t>
      </w:r>
      <w:r w:rsidRPr="009C5C72">
        <w:rPr>
          <w:rFonts w:ascii="Times New Roman" w:eastAsia="굴림" w:hAnsi="Times New Roman" w:cs="Times New Roman"/>
          <w:i/>
          <w:kern w:val="0"/>
          <w:sz w:val="24"/>
          <w:szCs w:val="24"/>
        </w:rPr>
        <w:t>Scientific Reports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 xml:space="preserve"> 12: 1091. </w:t>
      </w:r>
      <w:r w:rsidR="00717DCD" w:rsidRPr="009C5C72">
        <w:rPr>
          <w:rFonts w:ascii="Times New Roman" w:eastAsia="굴림" w:hAnsi="Times New Roman" w:cs="Times New Roman"/>
          <w:kern w:val="0"/>
          <w:sz w:val="24"/>
          <w:szCs w:val="24"/>
        </w:rPr>
        <w:t>https://doi.org/10.1038/s41598-022-05108-y</w:t>
      </w:r>
      <w:r w:rsidRPr="009C5C72"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</w:p>
    <w:sectPr w:rsidR="00A51413" w:rsidSect="005F090B">
      <w:pgSz w:w="12240" w:h="15840" w:code="1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E50A0" w14:textId="77777777" w:rsidR="00BE5E20" w:rsidRDefault="00BE5E20" w:rsidP="00C34FD0">
      <w:pPr>
        <w:spacing w:after="0" w:line="240" w:lineRule="auto"/>
      </w:pPr>
      <w:r>
        <w:separator/>
      </w:r>
    </w:p>
  </w:endnote>
  <w:endnote w:type="continuationSeparator" w:id="0">
    <w:p w14:paraId="761A7F18" w14:textId="77777777" w:rsidR="00BE5E20" w:rsidRDefault="00BE5E20" w:rsidP="00C34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25408" w14:textId="77777777" w:rsidR="00BE5E20" w:rsidRDefault="00BE5E20" w:rsidP="00C34FD0">
      <w:pPr>
        <w:spacing w:after="0" w:line="240" w:lineRule="auto"/>
      </w:pPr>
      <w:r>
        <w:separator/>
      </w:r>
    </w:p>
  </w:footnote>
  <w:footnote w:type="continuationSeparator" w:id="0">
    <w:p w14:paraId="75DB10E4" w14:textId="77777777" w:rsidR="00BE5E20" w:rsidRDefault="00BE5E20" w:rsidP="00C34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D27318"/>
    <w:multiLevelType w:val="hybridMultilevel"/>
    <w:tmpl w:val="584826AE"/>
    <w:lvl w:ilvl="0" w:tplc="30A20E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A037671"/>
    <w:multiLevelType w:val="hybridMultilevel"/>
    <w:tmpl w:val="FC0CE55C"/>
    <w:lvl w:ilvl="0" w:tplc="9692D4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4BC4250"/>
    <w:multiLevelType w:val="hybridMultilevel"/>
    <w:tmpl w:val="8F80990C"/>
    <w:lvl w:ilvl="0" w:tplc="A93857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02005869">
    <w:abstractNumId w:val="2"/>
  </w:num>
  <w:num w:numId="2" w16cid:durableId="190148284">
    <w:abstractNumId w:val="0"/>
  </w:num>
  <w:num w:numId="3" w16cid:durableId="9919099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3C6E"/>
    <w:rsid w:val="0000373D"/>
    <w:rsid w:val="00007DDF"/>
    <w:rsid w:val="00016540"/>
    <w:rsid w:val="00022985"/>
    <w:rsid w:val="000258B5"/>
    <w:rsid w:val="00027C58"/>
    <w:rsid w:val="00033BFD"/>
    <w:rsid w:val="00037A33"/>
    <w:rsid w:val="0004181B"/>
    <w:rsid w:val="000439F2"/>
    <w:rsid w:val="000462CA"/>
    <w:rsid w:val="00057A2F"/>
    <w:rsid w:val="00057C51"/>
    <w:rsid w:val="00062653"/>
    <w:rsid w:val="00063878"/>
    <w:rsid w:val="000777F9"/>
    <w:rsid w:val="00082238"/>
    <w:rsid w:val="0008392D"/>
    <w:rsid w:val="000871E7"/>
    <w:rsid w:val="000B5FA0"/>
    <w:rsid w:val="000B72D9"/>
    <w:rsid w:val="000C0DC8"/>
    <w:rsid w:val="000C25F0"/>
    <w:rsid w:val="000C6231"/>
    <w:rsid w:val="000C7C71"/>
    <w:rsid w:val="000D30D3"/>
    <w:rsid w:val="000E5D83"/>
    <w:rsid w:val="000E75F4"/>
    <w:rsid w:val="000E77CF"/>
    <w:rsid w:val="000F24DD"/>
    <w:rsid w:val="000F3045"/>
    <w:rsid w:val="000F7754"/>
    <w:rsid w:val="00107CB5"/>
    <w:rsid w:val="00116BA9"/>
    <w:rsid w:val="00121AA1"/>
    <w:rsid w:val="001237B9"/>
    <w:rsid w:val="00133359"/>
    <w:rsid w:val="00140080"/>
    <w:rsid w:val="00151BFB"/>
    <w:rsid w:val="001539CB"/>
    <w:rsid w:val="001654A4"/>
    <w:rsid w:val="001705EE"/>
    <w:rsid w:val="00171DAE"/>
    <w:rsid w:val="001724E8"/>
    <w:rsid w:val="00172B28"/>
    <w:rsid w:val="00180DF1"/>
    <w:rsid w:val="00183C74"/>
    <w:rsid w:val="0018427C"/>
    <w:rsid w:val="00187CA2"/>
    <w:rsid w:val="001A6161"/>
    <w:rsid w:val="001B1944"/>
    <w:rsid w:val="001B1BD1"/>
    <w:rsid w:val="001B51BC"/>
    <w:rsid w:val="001C4977"/>
    <w:rsid w:val="001E2A84"/>
    <w:rsid w:val="001E6EC0"/>
    <w:rsid w:val="001F1920"/>
    <w:rsid w:val="002041FC"/>
    <w:rsid w:val="00212919"/>
    <w:rsid w:val="00212C89"/>
    <w:rsid w:val="00214A45"/>
    <w:rsid w:val="002163D1"/>
    <w:rsid w:val="00224279"/>
    <w:rsid w:val="0022449F"/>
    <w:rsid w:val="00225A17"/>
    <w:rsid w:val="00226EA8"/>
    <w:rsid w:val="0022778E"/>
    <w:rsid w:val="00243EC2"/>
    <w:rsid w:val="0024588D"/>
    <w:rsid w:val="00253E9E"/>
    <w:rsid w:val="00254EDE"/>
    <w:rsid w:val="00270052"/>
    <w:rsid w:val="00272A75"/>
    <w:rsid w:val="00291104"/>
    <w:rsid w:val="002A56AC"/>
    <w:rsid w:val="002A5AC8"/>
    <w:rsid w:val="002B12E2"/>
    <w:rsid w:val="002B262B"/>
    <w:rsid w:val="002B64B8"/>
    <w:rsid w:val="002C345D"/>
    <w:rsid w:val="002D2459"/>
    <w:rsid w:val="002D384A"/>
    <w:rsid w:val="002D5446"/>
    <w:rsid w:val="002D5512"/>
    <w:rsid w:val="002D7D27"/>
    <w:rsid w:val="002E3904"/>
    <w:rsid w:val="002E50A5"/>
    <w:rsid w:val="002E7A69"/>
    <w:rsid w:val="002F40BA"/>
    <w:rsid w:val="002F41CC"/>
    <w:rsid w:val="00312398"/>
    <w:rsid w:val="00320269"/>
    <w:rsid w:val="003236EB"/>
    <w:rsid w:val="00326271"/>
    <w:rsid w:val="003324FC"/>
    <w:rsid w:val="00336875"/>
    <w:rsid w:val="003375BF"/>
    <w:rsid w:val="0034499A"/>
    <w:rsid w:val="003503A6"/>
    <w:rsid w:val="003543EF"/>
    <w:rsid w:val="00354742"/>
    <w:rsid w:val="0036026D"/>
    <w:rsid w:val="0036319B"/>
    <w:rsid w:val="003642E1"/>
    <w:rsid w:val="00371B1D"/>
    <w:rsid w:val="00371C55"/>
    <w:rsid w:val="00377119"/>
    <w:rsid w:val="003822F9"/>
    <w:rsid w:val="003831DD"/>
    <w:rsid w:val="00385907"/>
    <w:rsid w:val="00385B16"/>
    <w:rsid w:val="003878E0"/>
    <w:rsid w:val="00395E16"/>
    <w:rsid w:val="003A0D5C"/>
    <w:rsid w:val="003B3235"/>
    <w:rsid w:val="003D209E"/>
    <w:rsid w:val="003E3759"/>
    <w:rsid w:val="003F00E9"/>
    <w:rsid w:val="003F194C"/>
    <w:rsid w:val="0040383B"/>
    <w:rsid w:val="00403AE8"/>
    <w:rsid w:val="00411448"/>
    <w:rsid w:val="00415DAF"/>
    <w:rsid w:val="004165C8"/>
    <w:rsid w:val="004273AC"/>
    <w:rsid w:val="00432B31"/>
    <w:rsid w:val="00436558"/>
    <w:rsid w:val="0045700F"/>
    <w:rsid w:val="00470C65"/>
    <w:rsid w:val="00471653"/>
    <w:rsid w:val="00481BED"/>
    <w:rsid w:val="00490F76"/>
    <w:rsid w:val="00491869"/>
    <w:rsid w:val="00491F90"/>
    <w:rsid w:val="004936F7"/>
    <w:rsid w:val="004A2539"/>
    <w:rsid w:val="004A705D"/>
    <w:rsid w:val="004B577F"/>
    <w:rsid w:val="004B59FC"/>
    <w:rsid w:val="004B5A21"/>
    <w:rsid w:val="004C1DF3"/>
    <w:rsid w:val="004D6A99"/>
    <w:rsid w:val="004E12DE"/>
    <w:rsid w:val="004E36A9"/>
    <w:rsid w:val="004E3704"/>
    <w:rsid w:val="00505A62"/>
    <w:rsid w:val="005101A6"/>
    <w:rsid w:val="00510B93"/>
    <w:rsid w:val="00512EBA"/>
    <w:rsid w:val="00516DFC"/>
    <w:rsid w:val="0052005E"/>
    <w:rsid w:val="0052061A"/>
    <w:rsid w:val="005226BE"/>
    <w:rsid w:val="00522BE5"/>
    <w:rsid w:val="00525F7E"/>
    <w:rsid w:val="00532160"/>
    <w:rsid w:val="0053694B"/>
    <w:rsid w:val="00537ECA"/>
    <w:rsid w:val="0054008B"/>
    <w:rsid w:val="00540E11"/>
    <w:rsid w:val="00542971"/>
    <w:rsid w:val="00543193"/>
    <w:rsid w:val="00545254"/>
    <w:rsid w:val="005527FC"/>
    <w:rsid w:val="00555175"/>
    <w:rsid w:val="005556F2"/>
    <w:rsid w:val="00562391"/>
    <w:rsid w:val="00563CF9"/>
    <w:rsid w:val="00564355"/>
    <w:rsid w:val="00566E2A"/>
    <w:rsid w:val="0057245B"/>
    <w:rsid w:val="005830F0"/>
    <w:rsid w:val="00586E09"/>
    <w:rsid w:val="00590EA4"/>
    <w:rsid w:val="005929C3"/>
    <w:rsid w:val="00594151"/>
    <w:rsid w:val="00594C93"/>
    <w:rsid w:val="005A1426"/>
    <w:rsid w:val="005A63DA"/>
    <w:rsid w:val="005B1B9C"/>
    <w:rsid w:val="005B329E"/>
    <w:rsid w:val="005D0838"/>
    <w:rsid w:val="005E2D33"/>
    <w:rsid w:val="005F090B"/>
    <w:rsid w:val="00614367"/>
    <w:rsid w:val="0063047B"/>
    <w:rsid w:val="006431D8"/>
    <w:rsid w:val="00661426"/>
    <w:rsid w:val="006677A1"/>
    <w:rsid w:val="00671D1D"/>
    <w:rsid w:val="00674B3D"/>
    <w:rsid w:val="00683278"/>
    <w:rsid w:val="00684832"/>
    <w:rsid w:val="00691D33"/>
    <w:rsid w:val="006920B3"/>
    <w:rsid w:val="006A1072"/>
    <w:rsid w:val="006A45C9"/>
    <w:rsid w:val="006C480D"/>
    <w:rsid w:val="006D0985"/>
    <w:rsid w:val="006D18B7"/>
    <w:rsid w:val="006F1B51"/>
    <w:rsid w:val="006F6EF2"/>
    <w:rsid w:val="006F742E"/>
    <w:rsid w:val="006F77BC"/>
    <w:rsid w:val="007041A9"/>
    <w:rsid w:val="0070676F"/>
    <w:rsid w:val="00706D75"/>
    <w:rsid w:val="0071229B"/>
    <w:rsid w:val="007159BF"/>
    <w:rsid w:val="00717DCD"/>
    <w:rsid w:val="00724A40"/>
    <w:rsid w:val="00726742"/>
    <w:rsid w:val="00727C5D"/>
    <w:rsid w:val="00730886"/>
    <w:rsid w:val="007354BC"/>
    <w:rsid w:val="00736518"/>
    <w:rsid w:val="00746738"/>
    <w:rsid w:val="00754217"/>
    <w:rsid w:val="00755949"/>
    <w:rsid w:val="0076319A"/>
    <w:rsid w:val="00772EF5"/>
    <w:rsid w:val="00790578"/>
    <w:rsid w:val="00794EEA"/>
    <w:rsid w:val="00795543"/>
    <w:rsid w:val="007A0ACA"/>
    <w:rsid w:val="007A0CEB"/>
    <w:rsid w:val="007A2B43"/>
    <w:rsid w:val="007A37F0"/>
    <w:rsid w:val="007A626D"/>
    <w:rsid w:val="007B3A28"/>
    <w:rsid w:val="007B5964"/>
    <w:rsid w:val="007C4F09"/>
    <w:rsid w:val="007D47F9"/>
    <w:rsid w:val="007F4282"/>
    <w:rsid w:val="00801BDD"/>
    <w:rsid w:val="0080263D"/>
    <w:rsid w:val="0080518B"/>
    <w:rsid w:val="00807AC8"/>
    <w:rsid w:val="00812285"/>
    <w:rsid w:val="00816BAC"/>
    <w:rsid w:val="00817EC7"/>
    <w:rsid w:val="00820526"/>
    <w:rsid w:val="0082181F"/>
    <w:rsid w:val="00822CDC"/>
    <w:rsid w:val="00835A59"/>
    <w:rsid w:val="00872194"/>
    <w:rsid w:val="00880CBA"/>
    <w:rsid w:val="008929F6"/>
    <w:rsid w:val="00893A66"/>
    <w:rsid w:val="00894A6A"/>
    <w:rsid w:val="008C06FA"/>
    <w:rsid w:val="008C085A"/>
    <w:rsid w:val="008C0D0A"/>
    <w:rsid w:val="008C5AE8"/>
    <w:rsid w:val="008D710D"/>
    <w:rsid w:val="008E7EBD"/>
    <w:rsid w:val="008F4488"/>
    <w:rsid w:val="0090200C"/>
    <w:rsid w:val="0090315E"/>
    <w:rsid w:val="00903529"/>
    <w:rsid w:val="009119FD"/>
    <w:rsid w:val="0091287E"/>
    <w:rsid w:val="00912DCC"/>
    <w:rsid w:val="00921763"/>
    <w:rsid w:val="00925F77"/>
    <w:rsid w:val="00930FDA"/>
    <w:rsid w:val="0093343F"/>
    <w:rsid w:val="00933F40"/>
    <w:rsid w:val="00934935"/>
    <w:rsid w:val="00940071"/>
    <w:rsid w:val="009407B9"/>
    <w:rsid w:val="00947417"/>
    <w:rsid w:val="00951DE8"/>
    <w:rsid w:val="009526D4"/>
    <w:rsid w:val="0095277C"/>
    <w:rsid w:val="00957514"/>
    <w:rsid w:val="00967657"/>
    <w:rsid w:val="00972B89"/>
    <w:rsid w:val="00972BCE"/>
    <w:rsid w:val="00976882"/>
    <w:rsid w:val="00981AB3"/>
    <w:rsid w:val="009871A4"/>
    <w:rsid w:val="00991120"/>
    <w:rsid w:val="0099583B"/>
    <w:rsid w:val="00997A99"/>
    <w:rsid w:val="009A3EA7"/>
    <w:rsid w:val="009A44D0"/>
    <w:rsid w:val="009A5059"/>
    <w:rsid w:val="009A5889"/>
    <w:rsid w:val="009B0D2B"/>
    <w:rsid w:val="009B1450"/>
    <w:rsid w:val="009B1A90"/>
    <w:rsid w:val="009C4A77"/>
    <w:rsid w:val="009C5C72"/>
    <w:rsid w:val="009D62D1"/>
    <w:rsid w:val="00A0367D"/>
    <w:rsid w:val="00A078A2"/>
    <w:rsid w:val="00A10576"/>
    <w:rsid w:val="00A22492"/>
    <w:rsid w:val="00A24E0E"/>
    <w:rsid w:val="00A26D9E"/>
    <w:rsid w:val="00A346A1"/>
    <w:rsid w:val="00A44764"/>
    <w:rsid w:val="00A46D00"/>
    <w:rsid w:val="00A51413"/>
    <w:rsid w:val="00A52358"/>
    <w:rsid w:val="00A57C89"/>
    <w:rsid w:val="00A60A93"/>
    <w:rsid w:val="00A62E4B"/>
    <w:rsid w:val="00A64339"/>
    <w:rsid w:val="00A64537"/>
    <w:rsid w:val="00A863E2"/>
    <w:rsid w:val="00AA6368"/>
    <w:rsid w:val="00AB5A40"/>
    <w:rsid w:val="00AB7AF0"/>
    <w:rsid w:val="00AC2FA5"/>
    <w:rsid w:val="00AC3782"/>
    <w:rsid w:val="00AD07FF"/>
    <w:rsid w:val="00AD2DEA"/>
    <w:rsid w:val="00AD3C7C"/>
    <w:rsid w:val="00AD4573"/>
    <w:rsid w:val="00AD6B41"/>
    <w:rsid w:val="00AE0287"/>
    <w:rsid w:val="00AE5E6A"/>
    <w:rsid w:val="00B04427"/>
    <w:rsid w:val="00B0477E"/>
    <w:rsid w:val="00B07197"/>
    <w:rsid w:val="00B1028E"/>
    <w:rsid w:val="00B335C6"/>
    <w:rsid w:val="00B52EC8"/>
    <w:rsid w:val="00B66308"/>
    <w:rsid w:val="00B67B3C"/>
    <w:rsid w:val="00B7653C"/>
    <w:rsid w:val="00B84E11"/>
    <w:rsid w:val="00B84FA1"/>
    <w:rsid w:val="00B94110"/>
    <w:rsid w:val="00B97EB3"/>
    <w:rsid w:val="00BA7414"/>
    <w:rsid w:val="00BB0720"/>
    <w:rsid w:val="00BC3237"/>
    <w:rsid w:val="00BC34DD"/>
    <w:rsid w:val="00BC3561"/>
    <w:rsid w:val="00BD1DA6"/>
    <w:rsid w:val="00BD4708"/>
    <w:rsid w:val="00BD65F4"/>
    <w:rsid w:val="00BE087D"/>
    <w:rsid w:val="00BE270C"/>
    <w:rsid w:val="00BE5CF0"/>
    <w:rsid w:val="00BE5E20"/>
    <w:rsid w:val="00BF001E"/>
    <w:rsid w:val="00BF1819"/>
    <w:rsid w:val="00C00248"/>
    <w:rsid w:val="00C01C4A"/>
    <w:rsid w:val="00C10969"/>
    <w:rsid w:val="00C1246B"/>
    <w:rsid w:val="00C12A08"/>
    <w:rsid w:val="00C2060C"/>
    <w:rsid w:val="00C312B5"/>
    <w:rsid w:val="00C34FD0"/>
    <w:rsid w:val="00C35191"/>
    <w:rsid w:val="00C411AC"/>
    <w:rsid w:val="00C418CC"/>
    <w:rsid w:val="00C47F82"/>
    <w:rsid w:val="00C47FCF"/>
    <w:rsid w:val="00C54D68"/>
    <w:rsid w:val="00C57CB5"/>
    <w:rsid w:val="00C60141"/>
    <w:rsid w:val="00C62F29"/>
    <w:rsid w:val="00C84FD6"/>
    <w:rsid w:val="00C851AA"/>
    <w:rsid w:val="00C92D9C"/>
    <w:rsid w:val="00C974BE"/>
    <w:rsid w:val="00CA39C2"/>
    <w:rsid w:val="00CA3ED8"/>
    <w:rsid w:val="00CA602B"/>
    <w:rsid w:val="00CB0AA6"/>
    <w:rsid w:val="00CB5409"/>
    <w:rsid w:val="00CB598E"/>
    <w:rsid w:val="00CB6E10"/>
    <w:rsid w:val="00CC307E"/>
    <w:rsid w:val="00CD3170"/>
    <w:rsid w:val="00CE3CD0"/>
    <w:rsid w:val="00CF0C29"/>
    <w:rsid w:val="00D02DAD"/>
    <w:rsid w:val="00D03A4F"/>
    <w:rsid w:val="00D1208A"/>
    <w:rsid w:val="00D1288D"/>
    <w:rsid w:val="00D17366"/>
    <w:rsid w:val="00D176C1"/>
    <w:rsid w:val="00D17F92"/>
    <w:rsid w:val="00D31B08"/>
    <w:rsid w:val="00D37CE7"/>
    <w:rsid w:val="00D44776"/>
    <w:rsid w:val="00D47EF0"/>
    <w:rsid w:val="00D5028C"/>
    <w:rsid w:val="00D52DEB"/>
    <w:rsid w:val="00D55BE2"/>
    <w:rsid w:val="00D600BE"/>
    <w:rsid w:val="00D62C48"/>
    <w:rsid w:val="00D77B0D"/>
    <w:rsid w:val="00D86116"/>
    <w:rsid w:val="00DA393D"/>
    <w:rsid w:val="00DA3A43"/>
    <w:rsid w:val="00DB6429"/>
    <w:rsid w:val="00DB64A3"/>
    <w:rsid w:val="00DB73FD"/>
    <w:rsid w:val="00DC0CA7"/>
    <w:rsid w:val="00DC1A98"/>
    <w:rsid w:val="00DC3C6E"/>
    <w:rsid w:val="00DC420F"/>
    <w:rsid w:val="00DC4566"/>
    <w:rsid w:val="00DC6CD4"/>
    <w:rsid w:val="00DC7F9B"/>
    <w:rsid w:val="00DE0A22"/>
    <w:rsid w:val="00DE1492"/>
    <w:rsid w:val="00DE22D4"/>
    <w:rsid w:val="00DE2DC7"/>
    <w:rsid w:val="00DE540E"/>
    <w:rsid w:val="00DF035D"/>
    <w:rsid w:val="00DF2CE2"/>
    <w:rsid w:val="00E01A86"/>
    <w:rsid w:val="00E01D66"/>
    <w:rsid w:val="00E115F9"/>
    <w:rsid w:val="00E15701"/>
    <w:rsid w:val="00E15EFA"/>
    <w:rsid w:val="00E1731D"/>
    <w:rsid w:val="00E20DE5"/>
    <w:rsid w:val="00E2250E"/>
    <w:rsid w:val="00E43FC4"/>
    <w:rsid w:val="00E449B8"/>
    <w:rsid w:val="00E61FAA"/>
    <w:rsid w:val="00E622AB"/>
    <w:rsid w:val="00E641CD"/>
    <w:rsid w:val="00E674E6"/>
    <w:rsid w:val="00E67DDD"/>
    <w:rsid w:val="00E75663"/>
    <w:rsid w:val="00E84CA5"/>
    <w:rsid w:val="00E8513A"/>
    <w:rsid w:val="00E90E34"/>
    <w:rsid w:val="00E92359"/>
    <w:rsid w:val="00EA6304"/>
    <w:rsid w:val="00EB10EB"/>
    <w:rsid w:val="00EB630E"/>
    <w:rsid w:val="00EC025F"/>
    <w:rsid w:val="00EC24F3"/>
    <w:rsid w:val="00EC378B"/>
    <w:rsid w:val="00EC63ED"/>
    <w:rsid w:val="00ED13A1"/>
    <w:rsid w:val="00ED20B3"/>
    <w:rsid w:val="00EE0BFF"/>
    <w:rsid w:val="00EE15DB"/>
    <w:rsid w:val="00EE34B9"/>
    <w:rsid w:val="00F03DF8"/>
    <w:rsid w:val="00F12580"/>
    <w:rsid w:val="00F13954"/>
    <w:rsid w:val="00F15B35"/>
    <w:rsid w:val="00F21171"/>
    <w:rsid w:val="00F21E37"/>
    <w:rsid w:val="00F3126C"/>
    <w:rsid w:val="00F356B4"/>
    <w:rsid w:val="00F44635"/>
    <w:rsid w:val="00F561C6"/>
    <w:rsid w:val="00F65515"/>
    <w:rsid w:val="00F66DD6"/>
    <w:rsid w:val="00F67B74"/>
    <w:rsid w:val="00F717C1"/>
    <w:rsid w:val="00F74AAE"/>
    <w:rsid w:val="00F751E4"/>
    <w:rsid w:val="00F82C9A"/>
    <w:rsid w:val="00F82FC7"/>
    <w:rsid w:val="00F90120"/>
    <w:rsid w:val="00F93B12"/>
    <w:rsid w:val="00FB27EE"/>
    <w:rsid w:val="00FB6C84"/>
    <w:rsid w:val="00FB6D77"/>
    <w:rsid w:val="00FB752B"/>
    <w:rsid w:val="00FC0C3E"/>
    <w:rsid w:val="00FC1CF4"/>
    <w:rsid w:val="00FC306F"/>
    <w:rsid w:val="00FC331D"/>
    <w:rsid w:val="00FD3F1B"/>
    <w:rsid w:val="00FD3FD5"/>
    <w:rsid w:val="00FD4E9D"/>
    <w:rsid w:val="00FF05E2"/>
    <w:rsid w:val="00FF4717"/>
    <w:rsid w:val="3B16B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35D15"/>
  <w15:docId w15:val="{C42F92C6-F2AB-4B44-800C-DBCB7284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C6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C6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3C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C6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4F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4FD0"/>
  </w:style>
  <w:style w:type="paragraph" w:styleId="Footer">
    <w:name w:val="footer"/>
    <w:basedOn w:val="Normal"/>
    <w:link w:val="FooterChar"/>
    <w:uiPriority w:val="99"/>
    <w:unhideWhenUsed/>
    <w:rsid w:val="00C34F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4FD0"/>
  </w:style>
  <w:style w:type="paragraph" w:styleId="NormalWeb">
    <w:name w:val="Normal (Web)"/>
    <w:basedOn w:val="Normal"/>
    <w:uiPriority w:val="99"/>
    <w:unhideWhenUsed/>
    <w:rsid w:val="00894A6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94A6A"/>
    <w:rPr>
      <w:i/>
      <w:iCs/>
    </w:rPr>
  </w:style>
  <w:style w:type="character" w:styleId="Strong">
    <w:name w:val="Strong"/>
    <w:basedOn w:val="DefaultParagraphFont"/>
    <w:uiPriority w:val="22"/>
    <w:qFormat/>
    <w:rsid w:val="00894A6A"/>
    <w:rPr>
      <w:b/>
      <w:bCs/>
    </w:rPr>
  </w:style>
  <w:style w:type="character" w:styleId="Hyperlink">
    <w:name w:val="Hyperlink"/>
    <w:basedOn w:val="DefaultParagraphFont"/>
    <w:uiPriority w:val="99"/>
    <w:unhideWhenUsed/>
    <w:rsid w:val="00DE22D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FA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FA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FA1"/>
    <w:rPr>
      <w:b/>
      <w:bCs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1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964"/>
    <w:pPr>
      <w:spacing w:after="0" w:line="240" w:lineRule="auto"/>
      <w:jc w:val="left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47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7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7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7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2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314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0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1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4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2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5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37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25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312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79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1721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9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00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60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88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75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97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42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0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967B7C-31B9-4BE4-87EF-BDE8229459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742</Words>
  <Characters>4232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Hun Bae</dc:creator>
  <cp:lastModifiedBy>Sung Hun Bae</cp:lastModifiedBy>
  <cp:revision>12</cp:revision>
  <dcterms:created xsi:type="dcterms:W3CDTF">2025-10-28T01:28:00Z</dcterms:created>
  <dcterms:modified xsi:type="dcterms:W3CDTF">2025-11-27T22:19:00Z</dcterms:modified>
</cp:coreProperties>
</file>